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04B1" w14:textId="42FF7A4D" w:rsidR="00872352" w:rsidRDefault="008F1388" w:rsidP="004F135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proofErr w:type="spellStart"/>
      <w:r w:rsidRPr="000B0387">
        <w:rPr>
          <w:rFonts w:ascii="Times New Roman" w:hAnsi="Times New Roman" w:cs="Times New Roman"/>
          <w:bCs/>
        </w:rPr>
        <w:t>ORR</w:t>
      </w:r>
      <w:r w:rsidRPr="0010255C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0B0387">
        <w:rPr>
          <w:rFonts w:ascii="Times New Roman" w:hAnsi="Times New Roman" w:cs="Times New Roman"/>
          <w:bCs/>
        </w:rPr>
        <w:t xml:space="preserve"> and Odds Ratios for Lenvatinib</w:t>
      </w:r>
      <w:r w:rsidR="00A64254">
        <w:rPr>
          <w:rFonts w:ascii="Times New Roman" w:hAnsi="Times New Roman" w:cs="Times New Roman"/>
          <w:bCs/>
        </w:rPr>
        <w:t xml:space="preserve"> </w:t>
      </w:r>
      <w:r w:rsidRPr="000B0387">
        <w:rPr>
          <w:rFonts w:ascii="Times New Roman" w:hAnsi="Times New Roman" w:cs="Times New Roman"/>
          <w:bCs/>
        </w:rPr>
        <w:t>Plus</w:t>
      </w:r>
      <w:r w:rsidR="00A64254">
        <w:rPr>
          <w:rFonts w:ascii="Times New Roman" w:hAnsi="Times New Roman" w:cs="Times New Roman"/>
          <w:bCs/>
        </w:rPr>
        <w:t xml:space="preserve"> </w:t>
      </w:r>
      <w:r w:rsidRPr="000B0387">
        <w:rPr>
          <w:rFonts w:ascii="Times New Roman" w:hAnsi="Times New Roman" w:cs="Times New Roman"/>
          <w:bCs/>
        </w:rPr>
        <w:t xml:space="preserve">Pembrolizumab Versus Sunitinib </w:t>
      </w:r>
      <w:r>
        <w:rPr>
          <w:rFonts w:ascii="Times New Roman" w:hAnsi="Times New Roman" w:cs="Times New Roman"/>
          <w:bCs/>
        </w:rPr>
        <w:t xml:space="preserve">Treatment </w:t>
      </w:r>
      <w:r w:rsidRPr="000B0387">
        <w:rPr>
          <w:rFonts w:ascii="Times New Roman" w:hAnsi="Times New Roman" w:cs="Times New Roman"/>
          <w:bCs/>
        </w:rPr>
        <w:t>in Subgroups of Interest</w:t>
      </w:r>
    </w:p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2157"/>
        <w:gridCol w:w="970"/>
        <w:gridCol w:w="970"/>
        <w:gridCol w:w="1146"/>
        <w:gridCol w:w="1147"/>
        <w:gridCol w:w="1035"/>
        <w:gridCol w:w="1035"/>
        <w:gridCol w:w="2970"/>
      </w:tblGrid>
      <w:tr w:rsidR="00685CCB" w:rsidRPr="004F1356" w14:paraId="72029180" w14:textId="77777777" w:rsidTr="009B5D42">
        <w:trPr>
          <w:trHeight w:val="270"/>
        </w:trPr>
        <w:tc>
          <w:tcPr>
            <w:tcW w:w="2157" w:type="dxa"/>
            <w:vMerge w:val="restart"/>
          </w:tcPr>
          <w:p w14:paraId="02DC6FEB" w14:textId="77777777" w:rsidR="00872352" w:rsidRPr="004F1356" w:rsidRDefault="0087235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940" w:type="dxa"/>
            <w:gridSpan w:val="2"/>
            <w:vAlign w:val="center"/>
          </w:tcPr>
          <w:p w14:paraId="5B1EFA57" w14:textId="4B0060E4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Events/patient</w:t>
            </w:r>
          </w:p>
        </w:tc>
        <w:tc>
          <w:tcPr>
            <w:tcW w:w="2293" w:type="dxa"/>
            <w:gridSpan w:val="2"/>
            <w:vAlign w:val="center"/>
          </w:tcPr>
          <w:p w14:paraId="5DBE3228" w14:textId="6890CAD1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 w:rsidRPr="004F1356">
              <w:rPr>
                <w:rFonts w:ascii="Times New Roman" w:hAnsi="Times New Roman" w:cs="Times New Roman"/>
                <w:bCs/>
              </w:rPr>
              <w:t>CR,</w:t>
            </w:r>
            <w:r w:rsidRPr="004F135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4F1356">
              <w:rPr>
                <w:rFonts w:ascii="Times New Roman" w:hAnsi="Times New Roman" w:cs="Times New Roman"/>
                <w:bCs/>
              </w:rPr>
              <w:t xml:space="preserve"> n (%)</w:t>
            </w:r>
            <w:r w:rsidR="00852319" w:rsidRPr="004F135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vAlign w:val="center"/>
          </w:tcPr>
          <w:p w14:paraId="649713AE" w14:textId="15C19124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proofErr w:type="gramStart"/>
            <w:r w:rsidRPr="004F1356">
              <w:rPr>
                <w:rFonts w:ascii="Times New Roman" w:hAnsi="Times New Roman" w:cs="Times New Roman"/>
                <w:bCs/>
              </w:rPr>
              <w:t>ORR,</w:t>
            </w:r>
            <w:r w:rsidRPr="004F135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4F1356">
              <w:rPr>
                <w:rFonts w:ascii="Times New Roman" w:hAnsi="Times New Roman" w:cs="Times New Roman"/>
                <w:bCs/>
              </w:rPr>
              <w:t xml:space="preserve"> (%)</w:t>
            </w:r>
            <w:r w:rsidR="00852319" w:rsidRPr="004F135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2970" w:type="dxa"/>
            <w:vMerge w:val="restart"/>
            <w:vAlign w:val="center"/>
          </w:tcPr>
          <w:p w14:paraId="12DAE151" w14:textId="6E60AF3D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Odds ratio</w:t>
            </w:r>
            <w:r w:rsidR="00CA1810" w:rsidRPr="004F1356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</w:tr>
      <w:tr w:rsidR="00CA1810" w:rsidRPr="004F1356" w14:paraId="1F917558" w14:textId="77777777" w:rsidTr="009B5D42">
        <w:trPr>
          <w:trHeight w:val="270"/>
        </w:trPr>
        <w:tc>
          <w:tcPr>
            <w:tcW w:w="2157" w:type="dxa"/>
            <w:vMerge/>
          </w:tcPr>
          <w:p w14:paraId="6C4506BA" w14:textId="77777777" w:rsidR="00872352" w:rsidRPr="004F1356" w:rsidRDefault="00872352" w:rsidP="004F135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0" w:type="dxa"/>
            <w:vAlign w:val="center"/>
          </w:tcPr>
          <w:p w14:paraId="2F1FED54" w14:textId="64832F19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L+P</w:t>
            </w:r>
          </w:p>
        </w:tc>
        <w:tc>
          <w:tcPr>
            <w:tcW w:w="970" w:type="dxa"/>
            <w:vAlign w:val="center"/>
          </w:tcPr>
          <w:p w14:paraId="76E08EBF" w14:textId="17B2C34D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146" w:type="dxa"/>
            <w:vAlign w:val="center"/>
          </w:tcPr>
          <w:p w14:paraId="2F2427F2" w14:textId="2DC367CF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L+P</w:t>
            </w:r>
          </w:p>
        </w:tc>
        <w:tc>
          <w:tcPr>
            <w:tcW w:w="1147" w:type="dxa"/>
            <w:vAlign w:val="center"/>
          </w:tcPr>
          <w:p w14:paraId="1FD1306C" w14:textId="3C722FE4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35" w:type="dxa"/>
            <w:vAlign w:val="center"/>
          </w:tcPr>
          <w:p w14:paraId="27E91B70" w14:textId="6AECA1EA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L+P</w:t>
            </w:r>
          </w:p>
        </w:tc>
        <w:tc>
          <w:tcPr>
            <w:tcW w:w="1035" w:type="dxa"/>
            <w:vAlign w:val="center"/>
          </w:tcPr>
          <w:p w14:paraId="373B5C9A" w14:textId="130C6D52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970" w:type="dxa"/>
            <w:vMerge/>
            <w:vAlign w:val="center"/>
          </w:tcPr>
          <w:p w14:paraId="7B5C50B7" w14:textId="77777777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A1810" w:rsidRPr="004F1356" w14:paraId="1D53576E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65A7505D" w14:textId="283D89BA" w:rsidR="00872352" w:rsidRPr="004F1356" w:rsidRDefault="0087235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ITT population</w:t>
            </w:r>
            <w:r w:rsidRPr="004F1356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970" w:type="dxa"/>
            <w:vAlign w:val="center"/>
          </w:tcPr>
          <w:p w14:paraId="7BD9A521" w14:textId="021934AA" w:rsidR="00872352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52/</w:t>
            </w:r>
            <w:r w:rsidR="00872352" w:rsidRPr="004F1356">
              <w:rPr>
                <w:rFonts w:ascii="Times New Roman" w:hAnsi="Times New Roman" w:cs="Times New Roman"/>
                <w:bCs/>
              </w:rPr>
              <w:t>355</w:t>
            </w:r>
          </w:p>
        </w:tc>
        <w:tc>
          <w:tcPr>
            <w:tcW w:w="970" w:type="dxa"/>
            <w:vAlign w:val="center"/>
          </w:tcPr>
          <w:p w14:paraId="1DEDFF6B" w14:textId="105C4832" w:rsidR="00872352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29/</w:t>
            </w:r>
            <w:r w:rsidR="00872352" w:rsidRPr="004F1356">
              <w:rPr>
                <w:rFonts w:ascii="Times New Roman" w:hAnsi="Times New Roman" w:cs="Times New Roman"/>
                <w:bCs/>
              </w:rPr>
              <w:t>357</w:t>
            </w:r>
          </w:p>
        </w:tc>
        <w:tc>
          <w:tcPr>
            <w:tcW w:w="1146" w:type="dxa"/>
            <w:vAlign w:val="center"/>
          </w:tcPr>
          <w:p w14:paraId="151147B7" w14:textId="77777777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7 (16.1)</w:t>
            </w:r>
          </w:p>
        </w:tc>
        <w:tc>
          <w:tcPr>
            <w:tcW w:w="1147" w:type="dxa"/>
            <w:vAlign w:val="center"/>
          </w:tcPr>
          <w:p w14:paraId="5EC2E742" w14:textId="1923041F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5 (4.2)</w:t>
            </w:r>
          </w:p>
        </w:tc>
        <w:tc>
          <w:tcPr>
            <w:tcW w:w="1035" w:type="dxa"/>
            <w:vAlign w:val="center"/>
          </w:tcPr>
          <w:p w14:paraId="03197B41" w14:textId="0442011F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71.0</w:t>
            </w:r>
          </w:p>
        </w:tc>
        <w:tc>
          <w:tcPr>
            <w:tcW w:w="1035" w:type="dxa"/>
            <w:vAlign w:val="center"/>
          </w:tcPr>
          <w:p w14:paraId="762EC942" w14:textId="532A5B72" w:rsidR="00872352" w:rsidRPr="004F1356" w:rsidRDefault="00872352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6.1</w:t>
            </w:r>
          </w:p>
        </w:tc>
        <w:tc>
          <w:tcPr>
            <w:tcW w:w="2970" w:type="dxa"/>
            <w:vAlign w:val="center"/>
          </w:tcPr>
          <w:p w14:paraId="212180B5" w14:textId="7D5A0E8E" w:rsidR="00872352" w:rsidRPr="004F1356" w:rsidRDefault="008707CA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4.35</w:t>
            </w:r>
            <w:r w:rsidR="00872352" w:rsidRPr="004F1356">
              <w:rPr>
                <w:rFonts w:ascii="Times New Roman" w:hAnsi="Times New Roman" w:cs="Times New Roman"/>
                <w:bCs/>
              </w:rPr>
              <w:t xml:space="preserve"> (</w:t>
            </w:r>
            <w:r w:rsidRPr="004F1356">
              <w:rPr>
                <w:rFonts w:ascii="Times New Roman" w:hAnsi="Times New Roman" w:cs="Times New Roman"/>
                <w:bCs/>
              </w:rPr>
              <w:t>3.16</w:t>
            </w:r>
            <w:r w:rsidR="00872352" w:rsidRPr="004F1356">
              <w:rPr>
                <w:rFonts w:ascii="Times New Roman" w:hAnsi="Times New Roman" w:cs="Times New Roman"/>
                <w:color w:val="000000"/>
              </w:rPr>
              <w:t>–</w:t>
            </w:r>
            <w:r w:rsidRPr="004F1356">
              <w:rPr>
                <w:rFonts w:ascii="Times New Roman" w:hAnsi="Times New Roman" w:cs="Times New Roman"/>
                <w:bCs/>
              </w:rPr>
              <w:t>5.97</w:t>
            </w:r>
            <w:r w:rsidR="00872352" w:rsidRPr="004F1356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D17A2" w:rsidRPr="004F1356" w14:paraId="255ACF52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08790253" w14:textId="1AB8E633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Lung metastases</w:t>
            </w:r>
          </w:p>
        </w:tc>
      </w:tr>
      <w:tr w:rsidR="00CA1810" w:rsidRPr="004F1356" w14:paraId="6182063E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49134C80" w14:textId="6AC7E574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Yes</w:t>
            </w:r>
          </w:p>
        </w:tc>
        <w:tc>
          <w:tcPr>
            <w:tcW w:w="970" w:type="dxa"/>
            <w:vAlign w:val="center"/>
          </w:tcPr>
          <w:p w14:paraId="046AAB89" w14:textId="2E8034A8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86/</w:t>
            </w:r>
            <w:r w:rsidR="009B6B68" w:rsidRPr="004F1356">
              <w:rPr>
                <w:rFonts w:ascii="Times New Roman" w:hAnsi="Times New Roman" w:cs="Times New Roman"/>
                <w:bCs/>
              </w:rPr>
              <w:t>249</w:t>
            </w:r>
          </w:p>
        </w:tc>
        <w:tc>
          <w:tcPr>
            <w:tcW w:w="970" w:type="dxa"/>
            <w:vAlign w:val="center"/>
          </w:tcPr>
          <w:p w14:paraId="0B4362DE" w14:textId="777416B3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87/</w:t>
            </w:r>
            <w:r w:rsidR="009B6B68" w:rsidRPr="004F1356">
              <w:rPr>
                <w:rFonts w:ascii="Times New Roman" w:hAnsi="Times New Roman" w:cs="Times New Roman"/>
                <w:bCs/>
              </w:rPr>
              <w:t>239</w:t>
            </w:r>
          </w:p>
        </w:tc>
        <w:tc>
          <w:tcPr>
            <w:tcW w:w="1146" w:type="dxa"/>
            <w:vAlign w:val="center"/>
          </w:tcPr>
          <w:p w14:paraId="333485B0" w14:textId="101BD201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6 (14.5)</w:t>
            </w:r>
          </w:p>
        </w:tc>
        <w:tc>
          <w:tcPr>
            <w:tcW w:w="1147" w:type="dxa"/>
            <w:vAlign w:val="center"/>
          </w:tcPr>
          <w:p w14:paraId="00F97CC5" w14:textId="17426105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8 (3.3)</w:t>
            </w:r>
          </w:p>
        </w:tc>
        <w:tc>
          <w:tcPr>
            <w:tcW w:w="1035" w:type="dxa"/>
            <w:vAlign w:val="center"/>
          </w:tcPr>
          <w:p w14:paraId="7E343E25" w14:textId="2E4BA02E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74.7</w:t>
            </w:r>
          </w:p>
        </w:tc>
        <w:tc>
          <w:tcPr>
            <w:tcW w:w="1035" w:type="dxa"/>
            <w:vAlign w:val="center"/>
          </w:tcPr>
          <w:p w14:paraId="35411491" w14:textId="7CE959F9" w:rsidR="009B6B68" w:rsidRPr="004F1356" w:rsidRDefault="00785F74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2970" w:type="dxa"/>
            <w:vAlign w:val="center"/>
          </w:tcPr>
          <w:p w14:paraId="1CBEDF1C" w14:textId="68AC6F43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.</w:t>
            </w:r>
            <w:r w:rsidR="00D96B08" w:rsidRPr="004F1356">
              <w:rPr>
                <w:rFonts w:ascii="Times New Roman" w:hAnsi="Times New Roman" w:cs="Times New Roman"/>
                <w:bCs/>
              </w:rPr>
              <w:t xml:space="preserve">28 </w:t>
            </w:r>
            <w:r w:rsidRPr="004F1356">
              <w:rPr>
                <w:rFonts w:ascii="Times New Roman" w:hAnsi="Times New Roman" w:cs="Times New Roman"/>
                <w:bCs/>
              </w:rPr>
              <w:t>(3.55–7.84)</w:t>
            </w:r>
          </w:p>
        </w:tc>
      </w:tr>
      <w:tr w:rsidR="00CA1810" w:rsidRPr="004F1356" w14:paraId="31B43416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58DBEAC4" w14:textId="35CEB5FD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No</w:t>
            </w:r>
          </w:p>
        </w:tc>
        <w:tc>
          <w:tcPr>
            <w:tcW w:w="970" w:type="dxa"/>
            <w:vAlign w:val="center"/>
          </w:tcPr>
          <w:p w14:paraId="07CA3E7E" w14:textId="034C12E8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6/</w:t>
            </w:r>
            <w:r w:rsidR="009B6B68" w:rsidRPr="004F1356">
              <w:rPr>
                <w:rFonts w:ascii="Times New Roman" w:hAnsi="Times New Roman" w:cs="Times New Roman"/>
                <w:bCs/>
              </w:rPr>
              <w:t>106</w:t>
            </w:r>
          </w:p>
        </w:tc>
        <w:tc>
          <w:tcPr>
            <w:tcW w:w="970" w:type="dxa"/>
            <w:vAlign w:val="center"/>
          </w:tcPr>
          <w:p w14:paraId="74CC20B7" w14:textId="280D90AA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42/</w:t>
            </w:r>
            <w:r w:rsidR="009B6B68" w:rsidRPr="004F1356"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1146" w:type="dxa"/>
            <w:vAlign w:val="center"/>
          </w:tcPr>
          <w:p w14:paraId="56100E7B" w14:textId="7268B28D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1 (19.8)</w:t>
            </w:r>
          </w:p>
        </w:tc>
        <w:tc>
          <w:tcPr>
            <w:tcW w:w="1147" w:type="dxa"/>
            <w:vAlign w:val="center"/>
          </w:tcPr>
          <w:p w14:paraId="41086438" w14:textId="5E0A2C92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7 (5.9)</w:t>
            </w:r>
          </w:p>
        </w:tc>
        <w:tc>
          <w:tcPr>
            <w:tcW w:w="1035" w:type="dxa"/>
            <w:vAlign w:val="center"/>
          </w:tcPr>
          <w:p w14:paraId="79F98285" w14:textId="6C8729F7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2.3</w:t>
            </w:r>
          </w:p>
        </w:tc>
        <w:tc>
          <w:tcPr>
            <w:tcW w:w="1035" w:type="dxa"/>
            <w:vAlign w:val="center"/>
          </w:tcPr>
          <w:p w14:paraId="741121C6" w14:textId="7A6961A9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2970" w:type="dxa"/>
            <w:vAlign w:val="center"/>
          </w:tcPr>
          <w:p w14:paraId="504993B4" w14:textId="38125EDC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.03</w:t>
            </w:r>
            <w:r w:rsidR="00CA1810" w:rsidRPr="004F1356">
              <w:rPr>
                <w:rFonts w:ascii="Times New Roman" w:hAnsi="Times New Roman" w:cs="Times New Roman"/>
                <w:bCs/>
              </w:rPr>
              <w:t xml:space="preserve"> </w:t>
            </w:r>
            <w:r w:rsidRPr="004F1356">
              <w:rPr>
                <w:rFonts w:ascii="Times New Roman" w:hAnsi="Times New Roman" w:cs="Times New Roman"/>
                <w:bCs/>
              </w:rPr>
              <w:t>(1.74 – 5.28)</w:t>
            </w:r>
          </w:p>
        </w:tc>
      </w:tr>
      <w:tr w:rsidR="000D17A2" w:rsidRPr="004F1356" w14:paraId="746309F0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6AC721A8" w14:textId="262AD69A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Bone metastases</w:t>
            </w:r>
          </w:p>
        </w:tc>
      </w:tr>
      <w:tr w:rsidR="00CA1810" w:rsidRPr="004F1356" w14:paraId="5896FAAE" w14:textId="77777777" w:rsidTr="009B5D42">
        <w:trPr>
          <w:trHeight w:val="327"/>
        </w:trPr>
        <w:tc>
          <w:tcPr>
            <w:tcW w:w="2157" w:type="dxa"/>
            <w:vAlign w:val="center"/>
          </w:tcPr>
          <w:p w14:paraId="29B5E9C9" w14:textId="0F9C8DA8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Yes</w:t>
            </w:r>
          </w:p>
        </w:tc>
        <w:tc>
          <w:tcPr>
            <w:tcW w:w="970" w:type="dxa"/>
            <w:vAlign w:val="center"/>
          </w:tcPr>
          <w:p w14:paraId="2E828929" w14:textId="57B52A88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5/</w:t>
            </w:r>
            <w:r w:rsidR="009B6B68" w:rsidRPr="004F1356"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970" w:type="dxa"/>
            <w:vAlign w:val="center"/>
          </w:tcPr>
          <w:p w14:paraId="2DE09A69" w14:textId="18F51CF6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2/</w:t>
            </w:r>
            <w:r w:rsidR="009B6B68" w:rsidRPr="004F1356">
              <w:rPr>
                <w:rFonts w:ascii="Times New Roman" w:hAnsi="Times New Roman" w:cs="Times New Roman"/>
                <w:bCs/>
              </w:rPr>
              <w:t>97</w:t>
            </w:r>
          </w:p>
        </w:tc>
        <w:tc>
          <w:tcPr>
            <w:tcW w:w="1146" w:type="dxa"/>
            <w:vAlign w:val="center"/>
          </w:tcPr>
          <w:p w14:paraId="28AF1BD6" w14:textId="50E2C03A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 (5.9)</w:t>
            </w:r>
          </w:p>
        </w:tc>
        <w:tc>
          <w:tcPr>
            <w:tcW w:w="1147" w:type="dxa"/>
            <w:vAlign w:val="center"/>
          </w:tcPr>
          <w:p w14:paraId="42D68E90" w14:textId="25F54F2F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35" w:type="dxa"/>
            <w:vAlign w:val="center"/>
          </w:tcPr>
          <w:p w14:paraId="470D0B2D" w14:textId="705773C7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1035" w:type="dxa"/>
            <w:vAlign w:val="center"/>
          </w:tcPr>
          <w:p w14:paraId="3C281101" w14:textId="3EE5DCB5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2970" w:type="dxa"/>
            <w:vAlign w:val="center"/>
          </w:tcPr>
          <w:p w14:paraId="682117B2" w14:textId="7F564921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.94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3.51–13.74)</w:t>
            </w:r>
          </w:p>
        </w:tc>
      </w:tr>
      <w:tr w:rsidR="00CA1810" w:rsidRPr="004F1356" w14:paraId="26746857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690911BD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No</w:t>
            </w:r>
          </w:p>
        </w:tc>
        <w:tc>
          <w:tcPr>
            <w:tcW w:w="970" w:type="dxa"/>
            <w:vAlign w:val="center"/>
          </w:tcPr>
          <w:p w14:paraId="1DCC8EAE" w14:textId="6405DFBA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97/</w:t>
            </w:r>
            <w:r w:rsidR="009B6B68" w:rsidRPr="004F1356">
              <w:rPr>
                <w:rFonts w:ascii="Times New Roman" w:hAnsi="Times New Roman" w:cs="Times New Roman"/>
                <w:bCs/>
              </w:rPr>
              <w:t>270</w:t>
            </w:r>
          </w:p>
        </w:tc>
        <w:tc>
          <w:tcPr>
            <w:tcW w:w="970" w:type="dxa"/>
            <w:vAlign w:val="center"/>
          </w:tcPr>
          <w:p w14:paraId="49264D4B" w14:textId="32273F71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07/</w:t>
            </w:r>
            <w:r w:rsidR="009B6B68" w:rsidRPr="004F1356">
              <w:rPr>
                <w:rFonts w:ascii="Times New Roman" w:hAnsi="Times New Roman" w:cs="Times New Roman"/>
                <w:bCs/>
              </w:rPr>
              <w:t>260</w:t>
            </w:r>
          </w:p>
        </w:tc>
        <w:tc>
          <w:tcPr>
            <w:tcW w:w="1146" w:type="dxa"/>
            <w:vAlign w:val="center"/>
          </w:tcPr>
          <w:p w14:paraId="10570F6E" w14:textId="225E17C0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2 (19.3)</w:t>
            </w:r>
          </w:p>
        </w:tc>
        <w:tc>
          <w:tcPr>
            <w:tcW w:w="1147" w:type="dxa"/>
            <w:vAlign w:val="center"/>
          </w:tcPr>
          <w:p w14:paraId="1BFA7227" w14:textId="06839C2B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5 (5.8)</w:t>
            </w:r>
          </w:p>
        </w:tc>
        <w:tc>
          <w:tcPr>
            <w:tcW w:w="1035" w:type="dxa"/>
            <w:vAlign w:val="center"/>
          </w:tcPr>
          <w:p w14:paraId="3675454B" w14:textId="64F79FA4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1035" w:type="dxa"/>
            <w:vAlign w:val="center"/>
          </w:tcPr>
          <w:p w14:paraId="71FA0A9F" w14:textId="1E9C4B63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2970" w:type="dxa"/>
            <w:vAlign w:val="center"/>
          </w:tcPr>
          <w:p w14:paraId="79900DF5" w14:textId="4023A4CE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3.84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2.66–5.55)</w:t>
            </w:r>
          </w:p>
        </w:tc>
      </w:tr>
      <w:tr w:rsidR="000D17A2" w:rsidRPr="004F1356" w14:paraId="7FB73323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45FFC1B6" w14:textId="1C81C7FA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Liver metastases</w:t>
            </w:r>
          </w:p>
        </w:tc>
      </w:tr>
      <w:tr w:rsidR="00CA1810" w:rsidRPr="004F1356" w14:paraId="788A8F4E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3231C59E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Yes</w:t>
            </w:r>
          </w:p>
        </w:tc>
        <w:tc>
          <w:tcPr>
            <w:tcW w:w="970" w:type="dxa"/>
            <w:vAlign w:val="center"/>
          </w:tcPr>
          <w:p w14:paraId="542833C7" w14:textId="2C8BE4B7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40/</w:t>
            </w:r>
            <w:r w:rsidR="009B6B68" w:rsidRPr="004F1356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970" w:type="dxa"/>
            <w:vAlign w:val="center"/>
          </w:tcPr>
          <w:p w14:paraId="31AFDA5B" w14:textId="3C624CFE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1/</w:t>
            </w:r>
            <w:r w:rsidR="009B6B68" w:rsidRPr="004F1356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146" w:type="dxa"/>
            <w:vAlign w:val="center"/>
          </w:tcPr>
          <w:p w14:paraId="15922F7B" w14:textId="36364881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0 (16.7)</w:t>
            </w:r>
          </w:p>
        </w:tc>
        <w:tc>
          <w:tcPr>
            <w:tcW w:w="1147" w:type="dxa"/>
            <w:vAlign w:val="center"/>
          </w:tcPr>
          <w:p w14:paraId="3A771AA3" w14:textId="5CC207FB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 (1.6)</w:t>
            </w:r>
          </w:p>
        </w:tc>
        <w:tc>
          <w:tcPr>
            <w:tcW w:w="1035" w:type="dxa"/>
            <w:vAlign w:val="center"/>
          </w:tcPr>
          <w:p w14:paraId="2B44EEDF" w14:textId="7033530D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1035" w:type="dxa"/>
            <w:vAlign w:val="center"/>
          </w:tcPr>
          <w:p w14:paraId="0645A9B3" w14:textId="0DB951E7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  <w:tc>
          <w:tcPr>
            <w:tcW w:w="2970" w:type="dxa"/>
            <w:vAlign w:val="center"/>
          </w:tcPr>
          <w:p w14:paraId="45416348" w14:textId="019EA10C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4.03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1.84–8.82)</w:t>
            </w:r>
          </w:p>
        </w:tc>
      </w:tr>
      <w:tr w:rsidR="00CA1810" w:rsidRPr="004F1356" w14:paraId="5110EE2C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33B22876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No</w:t>
            </w:r>
          </w:p>
        </w:tc>
        <w:tc>
          <w:tcPr>
            <w:tcW w:w="970" w:type="dxa"/>
            <w:vAlign w:val="center"/>
          </w:tcPr>
          <w:p w14:paraId="77B00330" w14:textId="6EE7FC78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12/</w:t>
            </w:r>
            <w:r w:rsidR="009B6B68" w:rsidRPr="004F1356">
              <w:rPr>
                <w:rFonts w:ascii="Times New Roman" w:hAnsi="Times New Roman" w:cs="Times New Roman"/>
                <w:bCs/>
              </w:rPr>
              <w:t>295</w:t>
            </w:r>
          </w:p>
        </w:tc>
        <w:tc>
          <w:tcPr>
            <w:tcW w:w="970" w:type="dxa"/>
            <w:vAlign w:val="center"/>
          </w:tcPr>
          <w:p w14:paraId="777107FD" w14:textId="7540DA02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08/</w:t>
            </w:r>
            <w:r w:rsidR="009B6B68" w:rsidRPr="004F1356">
              <w:rPr>
                <w:rFonts w:ascii="Times New Roman" w:hAnsi="Times New Roman" w:cs="Times New Roman"/>
                <w:bCs/>
              </w:rPr>
              <w:t>296</w:t>
            </w:r>
          </w:p>
        </w:tc>
        <w:tc>
          <w:tcPr>
            <w:tcW w:w="1146" w:type="dxa"/>
            <w:vAlign w:val="center"/>
          </w:tcPr>
          <w:p w14:paraId="4890C927" w14:textId="35401425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47 (15.9)</w:t>
            </w:r>
          </w:p>
        </w:tc>
        <w:tc>
          <w:tcPr>
            <w:tcW w:w="1147" w:type="dxa"/>
            <w:vAlign w:val="center"/>
          </w:tcPr>
          <w:p w14:paraId="54C710A1" w14:textId="0FC81286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4 (4.7)</w:t>
            </w:r>
          </w:p>
        </w:tc>
        <w:tc>
          <w:tcPr>
            <w:tcW w:w="1035" w:type="dxa"/>
            <w:vAlign w:val="center"/>
          </w:tcPr>
          <w:p w14:paraId="78B17A18" w14:textId="0B2691C2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1035" w:type="dxa"/>
            <w:vAlign w:val="center"/>
          </w:tcPr>
          <w:p w14:paraId="73D5E18D" w14:textId="176C3B3F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2970" w:type="dxa"/>
            <w:vAlign w:val="center"/>
          </w:tcPr>
          <w:p w14:paraId="4100A6EF" w14:textId="16B49AEE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4.47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3.15–6.35)</w:t>
            </w:r>
          </w:p>
        </w:tc>
      </w:tr>
      <w:tr w:rsidR="000D17A2" w:rsidRPr="004F1356" w14:paraId="54CEBC55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5EED687F" w14:textId="3577F7D6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Prior nephrectomy</w:t>
            </w:r>
          </w:p>
        </w:tc>
      </w:tr>
      <w:tr w:rsidR="00CA1810" w:rsidRPr="004F1356" w14:paraId="2FDAA781" w14:textId="77777777" w:rsidTr="009B5D42">
        <w:trPr>
          <w:trHeight w:val="327"/>
        </w:trPr>
        <w:tc>
          <w:tcPr>
            <w:tcW w:w="2157" w:type="dxa"/>
            <w:vAlign w:val="center"/>
          </w:tcPr>
          <w:p w14:paraId="1A1BEDCF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Yes</w:t>
            </w:r>
          </w:p>
        </w:tc>
        <w:tc>
          <w:tcPr>
            <w:tcW w:w="970" w:type="dxa"/>
            <w:vAlign w:val="center"/>
          </w:tcPr>
          <w:p w14:paraId="7AC9368D" w14:textId="7F9ECF98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93/</w:t>
            </w:r>
            <w:r w:rsidR="009B6B68" w:rsidRPr="004F1356">
              <w:rPr>
                <w:rFonts w:ascii="Times New Roman" w:hAnsi="Times New Roman" w:cs="Times New Roman"/>
                <w:bCs/>
              </w:rPr>
              <w:t>262</w:t>
            </w:r>
          </w:p>
        </w:tc>
        <w:tc>
          <w:tcPr>
            <w:tcW w:w="970" w:type="dxa"/>
            <w:vAlign w:val="center"/>
          </w:tcPr>
          <w:p w14:paraId="305E2EA9" w14:textId="15A071A4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10/</w:t>
            </w:r>
            <w:r w:rsidR="009B6B68" w:rsidRPr="004F1356">
              <w:rPr>
                <w:rFonts w:ascii="Times New Roman" w:hAnsi="Times New Roman" w:cs="Times New Roman"/>
                <w:bCs/>
              </w:rPr>
              <w:t>275</w:t>
            </w:r>
          </w:p>
        </w:tc>
        <w:tc>
          <w:tcPr>
            <w:tcW w:w="1146" w:type="dxa"/>
            <w:vAlign w:val="center"/>
          </w:tcPr>
          <w:p w14:paraId="6F0A2491" w14:textId="79830B1F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3 (20.2)</w:t>
            </w:r>
          </w:p>
        </w:tc>
        <w:tc>
          <w:tcPr>
            <w:tcW w:w="1147" w:type="dxa"/>
            <w:vAlign w:val="center"/>
          </w:tcPr>
          <w:p w14:paraId="3C7EEB60" w14:textId="4209D9B3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5 (5.5)</w:t>
            </w:r>
          </w:p>
        </w:tc>
        <w:tc>
          <w:tcPr>
            <w:tcW w:w="1035" w:type="dxa"/>
            <w:vAlign w:val="center"/>
          </w:tcPr>
          <w:p w14:paraId="4372CCC5" w14:textId="0AED7522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  <w:tc>
          <w:tcPr>
            <w:tcW w:w="1035" w:type="dxa"/>
            <w:vAlign w:val="center"/>
          </w:tcPr>
          <w:p w14:paraId="6C189F29" w14:textId="468E108C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2970" w:type="dxa"/>
            <w:vAlign w:val="center"/>
          </w:tcPr>
          <w:p w14:paraId="714CF186" w14:textId="382F45F3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4.13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2.87–5.94)</w:t>
            </w:r>
          </w:p>
        </w:tc>
      </w:tr>
      <w:tr w:rsidR="00CA1810" w:rsidRPr="004F1356" w14:paraId="791C930B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07B7B2A3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No</w:t>
            </w:r>
          </w:p>
        </w:tc>
        <w:tc>
          <w:tcPr>
            <w:tcW w:w="970" w:type="dxa"/>
            <w:vAlign w:val="center"/>
          </w:tcPr>
          <w:p w14:paraId="00A650D0" w14:textId="1F645512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9/</w:t>
            </w:r>
            <w:r w:rsidR="009B6B68" w:rsidRPr="004F1356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970" w:type="dxa"/>
            <w:vAlign w:val="center"/>
          </w:tcPr>
          <w:p w14:paraId="604F7122" w14:textId="49A72DFF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9/</w:t>
            </w:r>
            <w:r w:rsidR="009B6B68" w:rsidRPr="004F1356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1146" w:type="dxa"/>
            <w:vAlign w:val="center"/>
          </w:tcPr>
          <w:p w14:paraId="4F6D87D5" w14:textId="1FA6BF92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4 (4.3)</w:t>
            </w:r>
          </w:p>
        </w:tc>
        <w:tc>
          <w:tcPr>
            <w:tcW w:w="1147" w:type="dxa"/>
            <w:vAlign w:val="center"/>
          </w:tcPr>
          <w:p w14:paraId="2D4CCE24" w14:textId="0F3937F2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35" w:type="dxa"/>
            <w:vAlign w:val="center"/>
          </w:tcPr>
          <w:p w14:paraId="7D52A907" w14:textId="31221146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  <w:tc>
          <w:tcPr>
            <w:tcW w:w="1035" w:type="dxa"/>
            <w:vAlign w:val="center"/>
          </w:tcPr>
          <w:p w14:paraId="768CF405" w14:textId="4F52C492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2970" w:type="dxa"/>
            <w:vAlign w:val="center"/>
          </w:tcPr>
          <w:p w14:paraId="2AA0E276" w14:textId="4679DB79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.29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3.14–12.60)</w:t>
            </w:r>
          </w:p>
        </w:tc>
      </w:tr>
      <w:tr w:rsidR="000D17A2" w:rsidRPr="004F1356" w14:paraId="63CEC9E8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71AF0E91" w14:textId="38A29171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4F1356">
              <w:rPr>
                <w:rFonts w:ascii="Times New Roman" w:hAnsi="Times New Roman" w:cs="Times New Roman"/>
                <w:bCs/>
              </w:rPr>
              <w:t>Sarcomatoid</w:t>
            </w:r>
            <w:proofErr w:type="spellEnd"/>
            <w:r w:rsidRPr="004F1356">
              <w:rPr>
                <w:rFonts w:ascii="Times New Roman" w:hAnsi="Times New Roman" w:cs="Times New Roman"/>
                <w:bCs/>
              </w:rPr>
              <w:t xml:space="preserve"> features</w:t>
            </w:r>
          </w:p>
        </w:tc>
      </w:tr>
      <w:tr w:rsidR="00CA1810" w:rsidRPr="004F1356" w14:paraId="1FE3F5AB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0F24C597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Yes</w:t>
            </w:r>
          </w:p>
        </w:tc>
        <w:tc>
          <w:tcPr>
            <w:tcW w:w="970" w:type="dxa"/>
            <w:vAlign w:val="center"/>
          </w:tcPr>
          <w:p w14:paraId="7C6AFB0B" w14:textId="3BBF9174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7/</w:t>
            </w:r>
            <w:r w:rsidR="009B6B68" w:rsidRPr="004F1356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970" w:type="dxa"/>
            <w:vAlign w:val="center"/>
          </w:tcPr>
          <w:p w14:paraId="10293D49" w14:textId="77FE3B82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/</w:t>
            </w:r>
            <w:r w:rsidR="009B6B68" w:rsidRPr="004F1356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146" w:type="dxa"/>
            <w:vAlign w:val="center"/>
          </w:tcPr>
          <w:p w14:paraId="2E0B2F5B" w14:textId="608F3F3A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 (10.7)</w:t>
            </w:r>
          </w:p>
        </w:tc>
        <w:tc>
          <w:tcPr>
            <w:tcW w:w="1147" w:type="dxa"/>
            <w:vAlign w:val="center"/>
          </w:tcPr>
          <w:p w14:paraId="10BCF272" w14:textId="57CE80B7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35" w:type="dxa"/>
            <w:vAlign w:val="center"/>
          </w:tcPr>
          <w:p w14:paraId="2C38D581" w14:textId="3D855180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60.7</w:t>
            </w:r>
          </w:p>
        </w:tc>
        <w:tc>
          <w:tcPr>
            <w:tcW w:w="1035" w:type="dxa"/>
            <w:vAlign w:val="center"/>
          </w:tcPr>
          <w:p w14:paraId="3BADC8EB" w14:textId="5E809222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2970" w:type="dxa"/>
            <w:vAlign w:val="center"/>
          </w:tcPr>
          <w:p w14:paraId="7F41F1BE" w14:textId="3ED9D37D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8.85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2.07–37.84)</w:t>
            </w:r>
          </w:p>
        </w:tc>
      </w:tr>
      <w:tr w:rsidR="00CA1810" w:rsidRPr="004F1356" w14:paraId="157A6896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5AF6A6A1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No</w:t>
            </w:r>
          </w:p>
        </w:tc>
        <w:tc>
          <w:tcPr>
            <w:tcW w:w="970" w:type="dxa"/>
            <w:vAlign w:val="center"/>
          </w:tcPr>
          <w:p w14:paraId="52696FE1" w14:textId="3C6CDA81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35/</w:t>
            </w:r>
            <w:r w:rsidR="009B6B68" w:rsidRPr="004F1356">
              <w:rPr>
                <w:rFonts w:ascii="Times New Roman" w:hAnsi="Times New Roman" w:cs="Times New Roman"/>
                <w:bCs/>
              </w:rPr>
              <w:t>327</w:t>
            </w:r>
          </w:p>
        </w:tc>
        <w:tc>
          <w:tcPr>
            <w:tcW w:w="970" w:type="dxa"/>
            <w:vAlign w:val="center"/>
          </w:tcPr>
          <w:p w14:paraId="76B0237D" w14:textId="7B4F612D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24/</w:t>
            </w:r>
            <w:r w:rsidR="009B6B68" w:rsidRPr="004F1356">
              <w:rPr>
                <w:rFonts w:ascii="Times New Roman" w:hAnsi="Times New Roman" w:cs="Times New Roman"/>
                <w:bCs/>
              </w:rPr>
              <w:t>336</w:t>
            </w:r>
          </w:p>
        </w:tc>
        <w:tc>
          <w:tcPr>
            <w:tcW w:w="1146" w:type="dxa"/>
            <w:vAlign w:val="center"/>
          </w:tcPr>
          <w:p w14:paraId="5792B120" w14:textId="1BA4105F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4 (16.5)</w:t>
            </w:r>
          </w:p>
        </w:tc>
        <w:tc>
          <w:tcPr>
            <w:tcW w:w="1147" w:type="dxa"/>
            <w:vAlign w:val="center"/>
          </w:tcPr>
          <w:p w14:paraId="43634DDF" w14:textId="4FB6D301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5 (4.5)</w:t>
            </w:r>
          </w:p>
        </w:tc>
        <w:tc>
          <w:tcPr>
            <w:tcW w:w="1035" w:type="dxa"/>
            <w:vAlign w:val="center"/>
          </w:tcPr>
          <w:p w14:paraId="53D12C2D" w14:textId="61F7384A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1035" w:type="dxa"/>
            <w:vAlign w:val="center"/>
          </w:tcPr>
          <w:p w14:paraId="53AF469E" w14:textId="3A40B81C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2970" w:type="dxa"/>
            <w:vAlign w:val="center"/>
          </w:tcPr>
          <w:p w14:paraId="38EA743F" w14:textId="3EA31C17" w:rsidR="009B6B68" w:rsidRPr="004F1356" w:rsidRDefault="009B6B68" w:rsidP="004F1356">
            <w:pPr>
              <w:adjustRightInd w:val="0"/>
              <w:spacing w:before="20" w:after="20" w:line="25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color w:val="000000"/>
              </w:rPr>
              <w:t>4.40</w:t>
            </w:r>
            <w:r w:rsidR="00CA1810" w:rsidRPr="004F135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F1356">
              <w:rPr>
                <w:rFonts w:ascii="Times New Roman" w:hAnsi="Times New Roman" w:cs="Times New Roman"/>
                <w:color w:val="000000"/>
              </w:rPr>
              <w:t>(3.16–6.12)</w:t>
            </w:r>
          </w:p>
        </w:tc>
      </w:tr>
      <w:tr w:rsidR="000D17A2" w:rsidRPr="004F1356" w14:paraId="300F7233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4CBDFFE9" w14:textId="67B14932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IMDC risk group</w:t>
            </w:r>
          </w:p>
        </w:tc>
      </w:tr>
      <w:tr w:rsidR="00CA1810" w:rsidRPr="004F1356" w14:paraId="356C3971" w14:textId="77777777" w:rsidTr="009B5D42">
        <w:trPr>
          <w:trHeight w:val="327"/>
        </w:trPr>
        <w:tc>
          <w:tcPr>
            <w:tcW w:w="2157" w:type="dxa"/>
            <w:vAlign w:val="center"/>
          </w:tcPr>
          <w:p w14:paraId="5B9CDF39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Favorable</w:t>
            </w:r>
          </w:p>
        </w:tc>
        <w:tc>
          <w:tcPr>
            <w:tcW w:w="970" w:type="dxa"/>
            <w:vAlign w:val="center"/>
          </w:tcPr>
          <w:p w14:paraId="503D42C7" w14:textId="7D42B3A4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75/</w:t>
            </w:r>
            <w:r w:rsidR="009B6B68" w:rsidRPr="004F1356">
              <w:rPr>
                <w:rFonts w:ascii="Times New Roman" w:hAnsi="Times New Roman" w:cs="Times New Roman"/>
                <w:bCs/>
              </w:rPr>
              <w:t>110</w:t>
            </w:r>
          </w:p>
        </w:tc>
        <w:tc>
          <w:tcPr>
            <w:tcW w:w="970" w:type="dxa"/>
            <w:vAlign w:val="center"/>
          </w:tcPr>
          <w:p w14:paraId="27A8E2B6" w14:textId="3FC153AE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3/</w:t>
            </w:r>
            <w:r w:rsidR="009B6B68" w:rsidRPr="004F1356">
              <w:rPr>
                <w:rFonts w:ascii="Times New Roman" w:hAnsi="Times New Roman" w:cs="Times New Roman"/>
                <w:bCs/>
              </w:rPr>
              <w:t>124</w:t>
            </w:r>
          </w:p>
        </w:tc>
        <w:tc>
          <w:tcPr>
            <w:tcW w:w="1146" w:type="dxa"/>
            <w:vAlign w:val="center"/>
          </w:tcPr>
          <w:p w14:paraId="1E0AE290" w14:textId="28E0F81E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3 (20.9)</w:t>
            </w:r>
          </w:p>
        </w:tc>
        <w:tc>
          <w:tcPr>
            <w:tcW w:w="1147" w:type="dxa"/>
            <w:vAlign w:val="center"/>
          </w:tcPr>
          <w:p w14:paraId="2C2C7F99" w14:textId="66423F17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 (4.8)</w:t>
            </w:r>
          </w:p>
        </w:tc>
        <w:tc>
          <w:tcPr>
            <w:tcW w:w="1035" w:type="dxa"/>
            <w:vAlign w:val="center"/>
          </w:tcPr>
          <w:p w14:paraId="51E98BC6" w14:textId="51170EAA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8.2</w:t>
            </w:r>
          </w:p>
        </w:tc>
        <w:tc>
          <w:tcPr>
            <w:tcW w:w="1035" w:type="dxa"/>
            <w:vAlign w:val="center"/>
          </w:tcPr>
          <w:p w14:paraId="4227EE05" w14:textId="7F1FE1A1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0.8</w:t>
            </w:r>
          </w:p>
        </w:tc>
        <w:tc>
          <w:tcPr>
            <w:tcW w:w="2970" w:type="dxa"/>
            <w:vAlign w:val="center"/>
          </w:tcPr>
          <w:p w14:paraId="6F05326C" w14:textId="5B1B8FC8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.00</w:t>
            </w:r>
            <w:r w:rsidR="00CA1810" w:rsidRPr="004F1356">
              <w:rPr>
                <w:rFonts w:ascii="Times New Roman" w:hAnsi="Times New Roman" w:cs="Times New Roman"/>
                <w:bCs/>
              </w:rPr>
              <w:t xml:space="preserve"> </w:t>
            </w:r>
            <w:r w:rsidRPr="004F1356">
              <w:rPr>
                <w:rFonts w:ascii="Times New Roman" w:hAnsi="Times New Roman" w:cs="Times New Roman"/>
                <w:bCs/>
              </w:rPr>
              <w:t>(1.17–3.42)</w:t>
            </w:r>
          </w:p>
        </w:tc>
      </w:tr>
      <w:tr w:rsidR="00CA1810" w:rsidRPr="004F1356" w14:paraId="736CF8ED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67818DEF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Intermediate</w:t>
            </w:r>
          </w:p>
        </w:tc>
        <w:tc>
          <w:tcPr>
            <w:tcW w:w="970" w:type="dxa"/>
            <w:vAlign w:val="center"/>
          </w:tcPr>
          <w:p w14:paraId="1A0F3CC0" w14:textId="195B5AC5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53/</w:t>
            </w:r>
            <w:r w:rsidR="009B6B68" w:rsidRPr="004F1356">
              <w:rPr>
                <w:rFonts w:ascii="Times New Roman" w:hAnsi="Times New Roman" w:cs="Times New Roman"/>
                <w:bCs/>
              </w:rPr>
              <w:t>210</w:t>
            </w:r>
          </w:p>
        </w:tc>
        <w:tc>
          <w:tcPr>
            <w:tcW w:w="970" w:type="dxa"/>
            <w:vAlign w:val="center"/>
          </w:tcPr>
          <w:p w14:paraId="04768922" w14:textId="2CFBC699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1/</w:t>
            </w:r>
            <w:r w:rsidR="009B6B68" w:rsidRPr="004F1356">
              <w:rPr>
                <w:rFonts w:ascii="Times New Roman" w:hAnsi="Times New Roman" w:cs="Times New Roman"/>
                <w:bCs/>
              </w:rPr>
              <w:t>192</w:t>
            </w:r>
          </w:p>
        </w:tc>
        <w:tc>
          <w:tcPr>
            <w:tcW w:w="1146" w:type="dxa"/>
            <w:vAlign w:val="center"/>
          </w:tcPr>
          <w:p w14:paraId="03876E13" w14:textId="172FAC53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2 (15.2)</w:t>
            </w:r>
          </w:p>
        </w:tc>
        <w:tc>
          <w:tcPr>
            <w:tcW w:w="1147" w:type="dxa"/>
            <w:vAlign w:val="center"/>
          </w:tcPr>
          <w:p w14:paraId="702EF3FF" w14:textId="52CA005E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9 (4.7)</w:t>
            </w:r>
          </w:p>
        </w:tc>
        <w:tc>
          <w:tcPr>
            <w:tcW w:w="1035" w:type="dxa"/>
            <w:vAlign w:val="center"/>
          </w:tcPr>
          <w:p w14:paraId="502959AC" w14:textId="4AB8056B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72.9</w:t>
            </w:r>
          </w:p>
        </w:tc>
        <w:tc>
          <w:tcPr>
            <w:tcW w:w="1035" w:type="dxa"/>
            <w:vAlign w:val="center"/>
          </w:tcPr>
          <w:p w14:paraId="5453663C" w14:textId="348E09C5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1.8</w:t>
            </w:r>
          </w:p>
        </w:tc>
        <w:tc>
          <w:tcPr>
            <w:tcW w:w="2970" w:type="dxa"/>
            <w:vAlign w:val="center"/>
          </w:tcPr>
          <w:p w14:paraId="150ECA20" w14:textId="671BEA4A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.01</w:t>
            </w:r>
            <w:r w:rsidR="00CA1810" w:rsidRPr="004F1356">
              <w:rPr>
                <w:rFonts w:ascii="Times New Roman" w:hAnsi="Times New Roman" w:cs="Times New Roman"/>
                <w:bCs/>
              </w:rPr>
              <w:t xml:space="preserve"> </w:t>
            </w:r>
            <w:r w:rsidRPr="004F1356">
              <w:rPr>
                <w:rFonts w:ascii="Times New Roman" w:hAnsi="Times New Roman" w:cs="Times New Roman"/>
                <w:bCs/>
              </w:rPr>
              <w:t>(3.88–9.32)</w:t>
            </w:r>
          </w:p>
        </w:tc>
      </w:tr>
      <w:tr w:rsidR="00CA1810" w:rsidRPr="004F1356" w14:paraId="154FAB03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37EAE251" w14:textId="77777777" w:rsidR="009B6B68" w:rsidRPr="004F1356" w:rsidRDefault="009B6B68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Poor</w:t>
            </w:r>
          </w:p>
        </w:tc>
        <w:tc>
          <w:tcPr>
            <w:tcW w:w="970" w:type="dxa"/>
            <w:vAlign w:val="center"/>
          </w:tcPr>
          <w:p w14:paraId="41700C3B" w14:textId="6E7CB627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3/</w:t>
            </w:r>
            <w:r w:rsidR="009B6B68" w:rsidRPr="004F1356">
              <w:rPr>
                <w:rFonts w:ascii="Times New Roman" w:hAnsi="Times New Roman" w:cs="Times New Roman"/>
                <w:bCs/>
              </w:rPr>
              <w:t>3</w:t>
            </w:r>
            <w:r w:rsidRPr="004F1356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70" w:type="dxa"/>
            <w:vAlign w:val="center"/>
          </w:tcPr>
          <w:p w14:paraId="76E221E6" w14:textId="7AF9EA83" w:rsidR="009B6B68" w:rsidRPr="004F1356" w:rsidRDefault="00685CCB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/37</w:t>
            </w:r>
          </w:p>
        </w:tc>
        <w:tc>
          <w:tcPr>
            <w:tcW w:w="1146" w:type="dxa"/>
            <w:vAlign w:val="center"/>
          </w:tcPr>
          <w:p w14:paraId="79E34C9B" w14:textId="1FEA6B6A" w:rsidR="009B6B68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 (6.1)</w:t>
            </w:r>
          </w:p>
        </w:tc>
        <w:tc>
          <w:tcPr>
            <w:tcW w:w="1147" w:type="dxa"/>
            <w:vAlign w:val="center"/>
          </w:tcPr>
          <w:p w14:paraId="48F90C7A" w14:textId="64B93050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35" w:type="dxa"/>
            <w:vAlign w:val="center"/>
          </w:tcPr>
          <w:p w14:paraId="37406D29" w14:textId="10801066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9.7</w:t>
            </w:r>
          </w:p>
        </w:tc>
        <w:tc>
          <w:tcPr>
            <w:tcW w:w="1035" w:type="dxa"/>
            <w:vAlign w:val="center"/>
          </w:tcPr>
          <w:p w14:paraId="15607E63" w14:textId="0E94321D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3.5</w:t>
            </w:r>
          </w:p>
        </w:tc>
        <w:tc>
          <w:tcPr>
            <w:tcW w:w="2970" w:type="dxa"/>
            <w:vAlign w:val="center"/>
          </w:tcPr>
          <w:p w14:paraId="14261DBD" w14:textId="2A5D8FE5" w:rsidR="009B6B68" w:rsidRPr="004F1356" w:rsidRDefault="009B6B68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1.19</w:t>
            </w:r>
            <w:r w:rsidR="00CA1810" w:rsidRPr="004F1356">
              <w:rPr>
                <w:rFonts w:ascii="Times New Roman" w:hAnsi="Times New Roman" w:cs="Times New Roman"/>
                <w:bCs/>
              </w:rPr>
              <w:t xml:space="preserve"> </w:t>
            </w:r>
            <w:r w:rsidRPr="004F1356">
              <w:rPr>
                <w:rFonts w:ascii="Times New Roman" w:hAnsi="Times New Roman" w:cs="Times New Roman"/>
                <w:bCs/>
              </w:rPr>
              <w:t>(3.37 – 37.15)</w:t>
            </w:r>
          </w:p>
        </w:tc>
      </w:tr>
      <w:tr w:rsidR="000D17A2" w:rsidRPr="004F1356" w14:paraId="3374700D" w14:textId="77777777" w:rsidTr="000D17A2">
        <w:trPr>
          <w:trHeight w:val="326"/>
        </w:trPr>
        <w:tc>
          <w:tcPr>
            <w:tcW w:w="11430" w:type="dxa"/>
            <w:gridSpan w:val="8"/>
            <w:shd w:val="clear" w:color="auto" w:fill="E7E6E6" w:themeFill="background2"/>
            <w:vAlign w:val="center"/>
          </w:tcPr>
          <w:p w14:paraId="1C8EF5B2" w14:textId="352669FE" w:rsidR="000D17A2" w:rsidRPr="004F1356" w:rsidRDefault="000D17A2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MSKCC risk group</w:t>
            </w:r>
          </w:p>
        </w:tc>
      </w:tr>
      <w:tr w:rsidR="00852319" w:rsidRPr="004F1356" w14:paraId="757C3AB3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3DAA4F7B" w14:textId="70FCFE82" w:rsidR="00852319" w:rsidRPr="004F1356" w:rsidRDefault="00852319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Favorable</w:t>
            </w:r>
          </w:p>
        </w:tc>
        <w:tc>
          <w:tcPr>
            <w:tcW w:w="970" w:type="dxa"/>
            <w:vAlign w:val="center"/>
          </w:tcPr>
          <w:p w14:paraId="49B7F66D" w14:textId="079A6B23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7/96</w:t>
            </w:r>
          </w:p>
        </w:tc>
        <w:tc>
          <w:tcPr>
            <w:tcW w:w="970" w:type="dxa"/>
            <w:vAlign w:val="center"/>
          </w:tcPr>
          <w:p w14:paraId="31759E26" w14:textId="0E942FEC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3/97</w:t>
            </w:r>
          </w:p>
        </w:tc>
        <w:tc>
          <w:tcPr>
            <w:tcW w:w="1146" w:type="dxa"/>
            <w:vAlign w:val="center"/>
          </w:tcPr>
          <w:p w14:paraId="0840D686" w14:textId="3A5551DF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8 (18.8)</w:t>
            </w:r>
          </w:p>
        </w:tc>
        <w:tc>
          <w:tcPr>
            <w:tcW w:w="1147" w:type="dxa"/>
            <w:vAlign w:val="center"/>
          </w:tcPr>
          <w:p w14:paraId="3A72876E" w14:textId="7632B6A5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 (6.2)</w:t>
            </w:r>
          </w:p>
        </w:tc>
        <w:tc>
          <w:tcPr>
            <w:tcW w:w="1035" w:type="dxa"/>
            <w:vAlign w:val="center"/>
          </w:tcPr>
          <w:p w14:paraId="56C25C01" w14:textId="6E3E987C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9.8</w:t>
            </w:r>
          </w:p>
        </w:tc>
        <w:tc>
          <w:tcPr>
            <w:tcW w:w="1035" w:type="dxa"/>
            <w:vAlign w:val="center"/>
          </w:tcPr>
          <w:p w14:paraId="7950726B" w14:textId="2A52EC30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4.6</w:t>
            </w:r>
          </w:p>
        </w:tc>
        <w:tc>
          <w:tcPr>
            <w:tcW w:w="2970" w:type="dxa"/>
            <w:vAlign w:val="center"/>
          </w:tcPr>
          <w:p w14:paraId="1E426DD5" w14:textId="7E621B33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.92 (1.06–3.48)</w:t>
            </w:r>
          </w:p>
        </w:tc>
      </w:tr>
      <w:tr w:rsidR="00852319" w:rsidRPr="004F1356" w14:paraId="0B42AD86" w14:textId="77777777" w:rsidTr="009B5D42">
        <w:trPr>
          <w:trHeight w:val="326"/>
        </w:trPr>
        <w:tc>
          <w:tcPr>
            <w:tcW w:w="2157" w:type="dxa"/>
            <w:vAlign w:val="center"/>
          </w:tcPr>
          <w:p w14:paraId="0D3D20C6" w14:textId="34BCBE6F" w:rsidR="00852319" w:rsidRPr="004F1356" w:rsidRDefault="00852319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Intermediate</w:t>
            </w:r>
          </w:p>
        </w:tc>
        <w:tc>
          <w:tcPr>
            <w:tcW w:w="970" w:type="dxa"/>
            <w:vAlign w:val="center"/>
          </w:tcPr>
          <w:p w14:paraId="7D1F047F" w14:textId="5AFA97F6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64/227</w:t>
            </w:r>
          </w:p>
        </w:tc>
        <w:tc>
          <w:tcPr>
            <w:tcW w:w="970" w:type="dxa"/>
            <w:vAlign w:val="center"/>
          </w:tcPr>
          <w:p w14:paraId="29FC81A9" w14:textId="4CE88090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72/228</w:t>
            </w:r>
          </w:p>
        </w:tc>
        <w:tc>
          <w:tcPr>
            <w:tcW w:w="1146" w:type="dxa"/>
            <w:vAlign w:val="center"/>
          </w:tcPr>
          <w:p w14:paraId="5706FE3E" w14:textId="0A63CE16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8 (16.7)</w:t>
            </w:r>
          </w:p>
        </w:tc>
        <w:tc>
          <w:tcPr>
            <w:tcW w:w="1147" w:type="dxa"/>
            <w:vAlign w:val="center"/>
          </w:tcPr>
          <w:p w14:paraId="42548629" w14:textId="3BB219AE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9 (3.9)</w:t>
            </w:r>
          </w:p>
        </w:tc>
        <w:tc>
          <w:tcPr>
            <w:tcW w:w="1035" w:type="dxa"/>
            <w:vAlign w:val="center"/>
          </w:tcPr>
          <w:p w14:paraId="3FABB37A" w14:textId="487EB1B6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72.2</w:t>
            </w:r>
          </w:p>
        </w:tc>
        <w:tc>
          <w:tcPr>
            <w:tcW w:w="1035" w:type="dxa"/>
            <w:vAlign w:val="center"/>
          </w:tcPr>
          <w:p w14:paraId="39112E55" w14:textId="705CE687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31.6</w:t>
            </w:r>
          </w:p>
        </w:tc>
        <w:tc>
          <w:tcPr>
            <w:tcW w:w="2970" w:type="dxa"/>
            <w:vAlign w:val="center"/>
          </w:tcPr>
          <w:p w14:paraId="632B32A4" w14:textId="52244597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5.64 (3.77–8.45)</w:t>
            </w:r>
          </w:p>
        </w:tc>
      </w:tr>
      <w:tr w:rsidR="00852319" w:rsidRPr="004F1356" w14:paraId="4255F25B" w14:textId="77777777" w:rsidTr="009B5D42">
        <w:trPr>
          <w:trHeight w:val="327"/>
        </w:trPr>
        <w:tc>
          <w:tcPr>
            <w:tcW w:w="2157" w:type="dxa"/>
            <w:vAlign w:val="center"/>
          </w:tcPr>
          <w:p w14:paraId="12592006" w14:textId="47E26FE1" w:rsidR="00852319" w:rsidRPr="004F1356" w:rsidRDefault="00852319" w:rsidP="004F1356">
            <w:pPr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ab/>
              <w:t>Poor</w:t>
            </w:r>
          </w:p>
        </w:tc>
        <w:tc>
          <w:tcPr>
            <w:tcW w:w="970" w:type="dxa"/>
            <w:vAlign w:val="center"/>
          </w:tcPr>
          <w:p w14:paraId="002E53A9" w14:textId="17807585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21/32</w:t>
            </w:r>
          </w:p>
        </w:tc>
        <w:tc>
          <w:tcPr>
            <w:tcW w:w="970" w:type="dxa"/>
            <w:vAlign w:val="center"/>
          </w:tcPr>
          <w:p w14:paraId="0C4C26D5" w14:textId="0BEE56A3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4/32</w:t>
            </w:r>
          </w:p>
        </w:tc>
        <w:tc>
          <w:tcPr>
            <w:tcW w:w="1146" w:type="dxa"/>
            <w:vAlign w:val="center"/>
          </w:tcPr>
          <w:p w14:paraId="607A61D7" w14:textId="696154D7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 (3.1)</w:t>
            </w:r>
          </w:p>
        </w:tc>
        <w:tc>
          <w:tcPr>
            <w:tcW w:w="1147" w:type="dxa"/>
            <w:vAlign w:val="center"/>
          </w:tcPr>
          <w:p w14:paraId="5208609E" w14:textId="5EC9FA61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35" w:type="dxa"/>
            <w:vAlign w:val="center"/>
          </w:tcPr>
          <w:p w14:paraId="266F710E" w14:textId="4911D319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65.6</w:t>
            </w:r>
          </w:p>
        </w:tc>
        <w:tc>
          <w:tcPr>
            <w:tcW w:w="1035" w:type="dxa"/>
            <w:vAlign w:val="center"/>
          </w:tcPr>
          <w:p w14:paraId="1C50EFE5" w14:textId="6148CEB3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2.5</w:t>
            </w:r>
          </w:p>
        </w:tc>
        <w:tc>
          <w:tcPr>
            <w:tcW w:w="2970" w:type="dxa"/>
            <w:vAlign w:val="center"/>
          </w:tcPr>
          <w:p w14:paraId="680FD471" w14:textId="7D77C77A" w:rsidR="00852319" w:rsidRPr="004F1356" w:rsidRDefault="00852319" w:rsidP="004F13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F1356">
              <w:rPr>
                <w:rFonts w:ascii="Times New Roman" w:hAnsi="Times New Roman" w:cs="Times New Roman"/>
                <w:bCs/>
              </w:rPr>
              <w:t>13.75 (3.63–52.07)</w:t>
            </w:r>
          </w:p>
        </w:tc>
      </w:tr>
    </w:tbl>
    <w:p w14:paraId="03EC820D" w14:textId="4E5C7918" w:rsidR="008F1388" w:rsidRPr="000B0387" w:rsidRDefault="008F1388" w:rsidP="004F1356">
      <w:pPr>
        <w:spacing w:line="240" w:lineRule="auto"/>
        <w:rPr>
          <w:rFonts w:ascii="Times New Roman" w:hAnsi="Times New Roman" w:cs="Times New Roman"/>
          <w:bCs/>
          <w:iCs/>
          <w:sz w:val="18"/>
          <w:szCs w:val="18"/>
        </w:rPr>
      </w:pPr>
      <w:proofErr w:type="spellStart"/>
      <w:r w:rsidRPr="004F1356">
        <w:rPr>
          <w:rFonts w:ascii="Times New Roman" w:hAnsi="Times New Roman" w:cs="Times New Roman"/>
          <w:bCs/>
          <w:iCs/>
          <w:sz w:val="18"/>
          <w:szCs w:val="18"/>
          <w:vertAlign w:val="superscript"/>
        </w:rPr>
        <w:t>a</w:t>
      </w:r>
      <w:r w:rsidRPr="004F1356">
        <w:rPr>
          <w:rFonts w:ascii="Times New Roman" w:hAnsi="Times New Roman" w:cs="Times New Roman"/>
          <w:bCs/>
          <w:iCs/>
          <w:sz w:val="18"/>
          <w:szCs w:val="18"/>
        </w:rPr>
        <w:t>As</w:t>
      </w:r>
      <w:proofErr w:type="spellEnd"/>
      <w:r w:rsidRPr="004F1356">
        <w:rPr>
          <w:rFonts w:ascii="Times New Roman" w:hAnsi="Times New Roman" w:cs="Times New Roman"/>
          <w:bCs/>
          <w:iCs/>
          <w:sz w:val="18"/>
          <w:szCs w:val="18"/>
        </w:rPr>
        <w:t xml:space="preserve"> assessed by IRC per RECIST v1.1.</w:t>
      </w:r>
      <w:r w:rsidR="007F18E1" w:rsidRPr="004F1356">
        <w:rPr>
          <w:rFonts w:ascii="Times New Roman" w:hAnsi="Times New Roman" w:cs="Times New Roman"/>
          <w:bCs/>
          <w:iCs/>
          <w:sz w:val="18"/>
          <w:szCs w:val="18"/>
        </w:rPr>
        <w:t xml:space="preserve"> </w:t>
      </w:r>
      <w:proofErr w:type="spellStart"/>
      <w:r w:rsidR="007F18E1" w:rsidRPr="004F1356">
        <w:rPr>
          <w:rFonts w:ascii="Times New Roman" w:hAnsi="Times New Roman" w:cs="Times New Roman"/>
          <w:bCs/>
          <w:iCs/>
          <w:sz w:val="18"/>
          <w:szCs w:val="18"/>
          <w:vertAlign w:val="superscript"/>
        </w:rPr>
        <w:t>b</w:t>
      </w:r>
      <w:r w:rsidR="007F18E1" w:rsidRPr="004F1356">
        <w:rPr>
          <w:rFonts w:ascii="Times New Roman" w:hAnsi="Times New Roman" w:cs="Times New Roman"/>
          <w:bCs/>
          <w:iCs/>
          <w:sz w:val="18"/>
          <w:szCs w:val="18"/>
        </w:rPr>
        <w:t>Percents</w:t>
      </w:r>
      <w:proofErr w:type="spellEnd"/>
      <w:r w:rsidR="007F18E1" w:rsidRPr="004F1356">
        <w:rPr>
          <w:rFonts w:ascii="Times New Roman" w:hAnsi="Times New Roman" w:cs="Times New Roman"/>
          <w:bCs/>
          <w:iCs/>
          <w:sz w:val="18"/>
          <w:szCs w:val="18"/>
        </w:rPr>
        <w:t xml:space="preserve"> were calculated based on listed subgroups.</w:t>
      </w:r>
    </w:p>
    <w:p w14:paraId="2345EEE3" w14:textId="77777777" w:rsidR="008F1388" w:rsidRDefault="008F1388" w:rsidP="007F6D20">
      <w:pPr>
        <w:spacing w:line="240" w:lineRule="auto"/>
        <w:rPr>
          <w:rFonts w:ascii="Times New Roman" w:hAnsi="Times New Roman" w:cs="Times New Roman"/>
          <w:bCs/>
          <w:iCs/>
          <w:sz w:val="18"/>
          <w:szCs w:val="18"/>
        </w:rPr>
      </w:pPr>
      <w:r w:rsidRPr="000B0387">
        <w:rPr>
          <w:rFonts w:ascii="Times New Roman" w:hAnsi="Times New Roman" w:cs="Times New Roman"/>
          <w:bCs/>
          <w:iCs/>
          <w:sz w:val="18"/>
          <w:szCs w:val="18"/>
        </w:rPr>
        <w:t xml:space="preserve">CI, confidence interval; CR, complete response; IMDC, International </w:t>
      </w:r>
      <w:proofErr w:type="spellStart"/>
      <w:r w:rsidRPr="000B0387">
        <w:rPr>
          <w:rFonts w:ascii="Times New Roman" w:hAnsi="Times New Roman" w:cs="Times New Roman"/>
          <w:bCs/>
          <w:iCs/>
          <w:sz w:val="18"/>
          <w:szCs w:val="18"/>
        </w:rPr>
        <w:t>mRCC</w:t>
      </w:r>
      <w:proofErr w:type="spellEnd"/>
      <w:r w:rsidRPr="000B0387">
        <w:rPr>
          <w:rFonts w:ascii="Times New Roman" w:hAnsi="Times New Roman" w:cs="Times New Roman"/>
          <w:bCs/>
          <w:iCs/>
          <w:sz w:val="18"/>
          <w:szCs w:val="18"/>
        </w:rPr>
        <w:t xml:space="preserve"> Database Consortium; IRC, independent review committee; </w:t>
      </w:r>
      <w:r w:rsidRPr="000B0387">
        <w:rPr>
          <w:rFonts w:ascii="Times New Roman" w:hAnsi="Times New Roman" w:cs="Times New Roman"/>
          <w:sz w:val="18"/>
          <w:szCs w:val="18"/>
        </w:rPr>
        <w:t xml:space="preserve">ITT, intention to treat; </w:t>
      </w:r>
      <w:r w:rsidRPr="000B0387">
        <w:rPr>
          <w:rFonts w:ascii="Times New Roman" w:hAnsi="Times New Roman" w:cs="Times New Roman"/>
          <w:bCs/>
          <w:iCs/>
          <w:sz w:val="18"/>
          <w:szCs w:val="18"/>
        </w:rPr>
        <w:t xml:space="preserve">L+P, lenvatinib + pembrolizumab; </w:t>
      </w:r>
      <w:r w:rsidRPr="000B0387">
        <w:rPr>
          <w:rFonts w:ascii="Times New Roman" w:hAnsi="Times New Roman" w:cs="Times New Roman"/>
          <w:bCs/>
          <w:sz w:val="18"/>
          <w:szCs w:val="18"/>
        </w:rPr>
        <w:t xml:space="preserve">MSKCC, Memorial Sloan Kettering Cancer Center; </w:t>
      </w:r>
      <w:r w:rsidRPr="000B0387">
        <w:rPr>
          <w:rFonts w:ascii="Times New Roman" w:hAnsi="Times New Roman" w:cs="Times New Roman"/>
          <w:bCs/>
          <w:iCs/>
          <w:sz w:val="18"/>
          <w:szCs w:val="18"/>
        </w:rPr>
        <w:t xml:space="preserve">ORR, objective response rate; RECIST v1.1, Response Evaluation Criteria </w:t>
      </w:r>
      <w:proofErr w:type="gramStart"/>
      <w:r w:rsidRPr="000B0387">
        <w:rPr>
          <w:rFonts w:ascii="Times New Roman" w:hAnsi="Times New Roman" w:cs="Times New Roman"/>
          <w:bCs/>
          <w:iCs/>
          <w:sz w:val="18"/>
          <w:szCs w:val="18"/>
        </w:rPr>
        <w:t>In</w:t>
      </w:r>
      <w:proofErr w:type="gramEnd"/>
      <w:r w:rsidRPr="000B0387">
        <w:rPr>
          <w:rFonts w:ascii="Times New Roman" w:hAnsi="Times New Roman" w:cs="Times New Roman"/>
          <w:bCs/>
          <w:iCs/>
          <w:sz w:val="18"/>
          <w:szCs w:val="18"/>
        </w:rPr>
        <w:t xml:space="preserve"> Solid Tumors version 1.1; S, sunitinib</w:t>
      </w:r>
      <w:r>
        <w:rPr>
          <w:rFonts w:ascii="Times New Roman" w:hAnsi="Times New Roman" w:cs="Times New Roman"/>
          <w:bCs/>
          <w:iCs/>
          <w:sz w:val="18"/>
          <w:szCs w:val="18"/>
        </w:rPr>
        <w:t>.</w:t>
      </w:r>
    </w:p>
    <w:p w14:paraId="1C4A5BF9" w14:textId="77777777" w:rsidR="00C15033" w:rsidRDefault="00C15033" w:rsidP="005B45CF">
      <w:pPr>
        <w:rPr>
          <w:rFonts w:ascii="Times New Roman" w:hAnsi="Times New Roman" w:cs="Times New Roman"/>
          <w:b/>
        </w:rPr>
      </w:pPr>
    </w:p>
    <w:p w14:paraId="6A5B211D" w14:textId="77777777" w:rsidR="00C15033" w:rsidRDefault="00C15033" w:rsidP="005B45CF">
      <w:pPr>
        <w:rPr>
          <w:rFonts w:ascii="Times New Roman" w:hAnsi="Times New Roman" w:cs="Times New Roman"/>
          <w:b/>
        </w:rPr>
      </w:pPr>
    </w:p>
    <w:p w14:paraId="58091304" w14:textId="5C13006D" w:rsidR="00872352" w:rsidRPr="000B0387" w:rsidRDefault="00872352" w:rsidP="005B45CF">
      <w:pPr>
        <w:rPr>
          <w:rFonts w:ascii="Times New Roman" w:hAnsi="Times New Roman" w:cs="Times New Roman"/>
          <w:b/>
        </w:rPr>
      </w:pPr>
    </w:p>
    <w:sectPr w:rsidR="00872352" w:rsidRPr="000B038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F5E2F" w14:textId="77777777" w:rsidR="00612B74" w:rsidRDefault="00612B74" w:rsidP="00D62CD9">
      <w:pPr>
        <w:spacing w:after="0" w:line="240" w:lineRule="auto"/>
      </w:pPr>
      <w:r>
        <w:separator/>
      </w:r>
    </w:p>
  </w:endnote>
  <w:endnote w:type="continuationSeparator" w:id="0">
    <w:p w14:paraId="5D565719" w14:textId="77777777" w:rsidR="00612B74" w:rsidRDefault="00612B74" w:rsidP="00D62CD9">
      <w:pPr>
        <w:spacing w:after="0" w:line="240" w:lineRule="auto"/>
      </w:pPr>
      <w:r>
        <w:continuationSeparator/>
      </w:r>
    </w:p>
  </w:endnote>
  <w:endnote w:type="continuationNotice" w:id="1">
    <w:p w14:paraId="5AE02776" w14:textId="77777777" w:rsidR="00612B74" w:rsidRDefault="00612B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0422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C7B4A" w14:textId="7E109449" w:rsidR="00A62BFE" w:rsidRDefault="00A62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2E351E" w14:textId="77777777" w:rsidR="00A62BFE" w:rsidRDefault="00A62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9691D" w14:textId="77777777" w:rsidR="00612B74" w:rsidRDefault="00612B74" w:rsidP="00D62CD9">
      <w:pPr>
        <w:spacing w:after="0" w:line="240" w:lineRule="auto"/>
      </w:pPr>
      <w:r>
        <w:separator/>
      </w:r>
    </w:p>
  </w:footnote>
  <w:footnote w:type="continuationSeparator" w:id="0">
    <w:p w14:paraId="5ABCF2D6" w14:textId="77777777" w:rsidR="00612B74" w:rsidRDefault="00612B74" w:rsidP="00D62CD9">
      <w:pPr>
        <w:spacing w:after="0" w:line="240" w:lineRule="auto"/>
      </w:pPr>
      <w:r>
        <w:continuationSeparator/>
      </w:r>
    </w:p>
  </w:footnote>
  <w:footnote w:type="continuationNotice" w:id="1">
    <w:p w14:paraId="71297D7D" w14:textId="77777777" w:rsidR="00612B74" w:rsidRDefault="00612B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83375"/>
    <w:multiLevelType w:val="hybridMultilevel"/>
    <w:tmpl w:val="5D5C2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138A"/>
    <w:multiLevelType w:val="hybridMultilevel"/>
    <w:tmpl w:val="93A6B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9A5234"/>
    <w:multiLevelType w:val="hybridMultilevel"/>
    <w:tmpl w:val="AA62E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F58A9"/>
    <w:multiLevelType w:val="hybridMultilevel"/>
    <w:tmpl w:val="07A22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C4C27"/>
    <w:multiLevelType w:val="hybridMultilevel"/>
    <w:tmpl w:val="4CA4A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955F2"/>
    <w:multiLevelType w:val="hybridMultilevel"/>
    <w:tmpl w:val="FCBED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B1173"/>
    <w:multiLevelType w:val="hybridMultilevel"/>
    <w:tmpl w:val="129C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F7A4A4E"/>
    <w:multiLevelType w:val="hybridMultilevel"/>
    <w:tmpl w:val="C6A08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263A3"/>
    <w:multiLevelType w:val="hybridMultilevel"/>
    <w:tmpl w:val="4A787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501A70"/>
    <w:multiLevelType w:val="hybridMultilevel"/>
    <w:tmpl w:val="E3A6D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0338B7"/>
    <w:multiLevelType w:val="hybridMultilevel"/>
    <w:tmpl w:val="2A987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60B3B"/>
    <w:multiLevelType w:val="hybridMultilevel"/>
    <w:tmpl w:val="0D78E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775F1D"/>
    <w:multiLevelType w:val="hybridMultilevel"/>
    <w:tmpl w:val="6584E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A91F3E"/>
    <w:multiLevelType w:val="hybridMultilevel"/>
    <w:tmpl w:val="4C42176A"/>
    <w:lvl w:ilvl="0" w:tplc="75E655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F46D8"/>
    <w:multiLevelType w:val="hybridMultilevel"/>
    <w:tmpl w:val="175A1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205AAD"/>
    <w:multiLevelType w:val="hybridMultilevel"/>
    <w:tmpl w:val="021A04BC"/>
    <w:lvl w:ilvl="0" w:tplc="9046538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AE93ECA"/>
    <w:multiLevelType w:val="hybridMultilevel"/>
    <w:tmpl w:val="5518F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79054">
    <w:abstractNumId w:val="6"/>
  </w:num>
  <w:num w:numId="2" w16cid:durableId="184558031">
    <w:abstractNumId w:val="9"/>
  </w:num>
  <w:num w:numId="3" w16cid:durableId="611859017">
    <w:abstractNumId w:val="4"/>
  </w:num>
  <w:num w:numId="4" w16cid:durableId="1402829692">
    <w:abstractNumId w:val="13"/>
  </w:num>
  <w:num w:numId="5" w16cid:durableId="707948753">
    <w:abstractNumId w:val="5"/>
  </w:num>
  <w:num w:numId="6" w16cid:durableId="551962045">
    <w:abstractNumId w:val="15"/>
  </w:num>
  <w:num w:numId="7" w16cid:durableId="1317568199">
    <w:abstractNumId w:val="8"/>
  </w:num>
  <w:num w:numId="8" w16cid:durableId="1842891052">
    <w:abstractNumId w:val="12"/>
  </w:num>
  <w:num w:numId="9" w16cid:durableId="814297838">
    <w:abstractNumId w:val="10"/>
  </w:num>
  <w:num w:numId="10" w16cid:durableId="1210994662">
    <w:abstractNumId w:val="0"/>
  </w:num>
  <w:num w:numId="11" w16cid:durableId="1169443855">
    <w:abstractNumId w:val="1"/>
  </w:num>
  <w:num w:numId="12" w16cid:durableId="1586038335">
    <w:abstractNumId w:val="11"/>
  </w:num>
  <w:num w:numId="13" w16cid:durableId="258101033">
    <w:abstractNumId w:val="2"/>
  </w:num>
  <w:num w:numId="14" w16cid:durableId="277807600">
    <w:abstractNumId w:val="14"/>
  </w:num>
  <w:num w:numId="15" w16cid:durableId="1097868064">
    <w:abstractNumId w:val="16"/>
  </w:num>
  <w:num w:numId="16" w16cid:durableId="1994094800">
    <w:abstractNumId w:val="3"/>
  </w:num>
  <w:num w:numId="17" w16cid:durableId="793865505">
    <w:abstractNumId w:val="17"/>
  </w:num>
  <w:num w:numId="18" w16cid:durableId="806972039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250119821">
    <w:abstractNumId w:val="7"/>
  </w:num>
  <w:num w:numId="20" w16cid:durableId="2025474887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2svtwvgas5a4eax2pvxs92pftxpttrdxtd&quot;&gt;ESLT678 CLEAR Efficacy by Subgroup MS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DA053E"/>
    <w:rsid w:val="00001229"/>
    <w:rsid w:val="000012F9"/>
    <w:rsid w:val="000018F2"/>
    <w:rsid w:val="00001E88"/>
    <w:rsid w:val="000022BF"/>
    <w:rsid w:val="000038BB"/>
    <w:rsid w:val="0000479A"/>
    <w:rsid w:val="00006A9E"/>
    <w:rsid w:val="0000701C"/>
    <w:rsid w:val="00007777"/>
    <w:rsid w:val="000079A1"/>
    <w:rsid w:val="00007E3F"/>
    <w:rsid w:val="00010FD1"/>
    <w:rsid w:val="00012B07"/>
    <w:rsid w:val="00012C83"/>
    <w:rsid w:val="00013290"/>
    <w:rsid w:val="00013CDB"/>
    <w:rsid w:val="000200CF"/>
    <w:rsid w:val="0002040E"/>
    <w:rsid w:val="00021AC9"/>
    <w:rsid w:val="000227CA"/>
    <w:rsid w:val="00022A82"/>
    <w:rsid w:val="00022B1C"/>
    <w:rsid w:val="00023241"/>
    <w:rsid w:val="00023B4B"/>
    <w:rsid w:val="0002555D"/>
    <w:rsid w:val="00025C1E"/>
    <w:rsid w:val="00027FEC"/>
    <w:rsid w:val="000303C5"/>
    <w:rsid w:val="00030727"/>
    <w:rsid w:val="00030786"/>
    <w:rsid w:val="00030D77"/>
    <w:rsid w:val="000310AA"/>
    <w:rsid w:val="000325FB"/>
    <w:rsid w:val="00032776"/>
    <w:rsid w:val="00033CC3"/>
    <w:rsid w:val="00033FA2"/>
    <w:rsid w:val="00035228"/>
    <w:rsid w:val="00036CC6"/>
    <w:rsid w:val="00037351"/>
    <w:rsid w:val="000432C9"/>
    <w:rsid w:val="00043BBB"/>
    <w:rsid w:val="000508EF"/>
    <w:rsid w:val="00052191"/>
    <w:rsid w:val="0005255F"/>
    <w:rsid w:val="00053943"/>
    <w:rsid w:val="0005450E"/>
    <w:rsid w:val="00054F9C"/>
    <w:rsid w:val="00055EEA"/>
    <w:rsid w:val="0006110A"/>
    <w:rsid w:val="00063E3E"/>
    <w:rsid w:val="000642CB"/>
    <w:rsid w:val="000645D4"/>
    <w:rsid w:val="00067644"/>
    <w:rsid w:val="00067A32"/>
    <w:rsid w:val="0007179A"/>
    <w:rsid w:val="00072381"/>
    <w:rsid w:val="00072AF8"/>
    <w:rsid w:val="00074505"/>
    <w:rsid w:val="00074507"/>
    <w:rsid w:val="00074927"/>
    <w:rsid w:val="0007796C"/>
    <w:rsid w:val="0008248E"/>
    <w:rsid w:val="0008374E"/>
    <w:rsid w:val="00083A60"/>
    <w:rsid w:val="000851ED"/>
    <w:rsid w:val="000855CE"/>
    <w:rsid w:val="0008722F"/>
    <w:rsid w:val="00090655"/>
    <w:rsid w:val="000909D0"/>
    <w:rsid w:val="00091C23"/>
    <w:rsid w:val="0009245B"/>
    <w:rsid w:val="0009311A"/>
    <w:rsid w:val="00093BF0"/>
    <w:rsid w:val="00093D38"/>
    <w:rsid w:val="000949A5"/>
    <w:rsid w:val="000964BC"/>
    <w:rsid w:val="000A0636"/>
    <w:rsid w:val="000A2EEF"/>
    <w:rsid w:val="000A3A7A"/>
    <w:rsid w:val="000A5FC5"/>
    <w:rsid w:val="000A67E6"/>
    <w:rsid w:val="000A7D2C"/>
    <w:rsid w:val="000B0387"/>
    <w:rsid w:val="000B06FC"/>
    <w:rsid w:val="000B1663"/>
    <w:rsid w:val="000B213A"/>
    <w:rsid w:val="000B35B2"/>
    <w:rsid w:val="000B37A0"/>
    <w:rsid w:val="000B4B59"/>
    <w:rsid w:val="000B5254"/>
    <w:rsid w:val="000B579C"/>
    <w:rsid w:val="000B6991"/>
    <w:rsid w:val="000B7779"/>
    <w:rsid w:val="000C0C08"/>
    <w:rsid w:val="000C0E45"/>
    <w:rsid w:val="000C165C"/>
    <w:rsid w:val="000C4912"/>
    <w:rsid w:val="000C5552"/>
    <w:rsid w:val="000C5AF4"/>
    <w:rsid w:val="000C6695"/>
    <w:rsid w:val="000C728E"/>
    <w:rsid w:val="000D12B0"/>
    <w:rsid w:val="000D174A"/>
    <w:rsid w:val="000D17A2"/>
    <w:rsid w:val="000D3BA6"/>
    <w:rsid w:val="000D43A1"/>
    <w:rsid w:val="000D64C3"/>
    <w:rsid w:val="000D72B8"/>
    <w:rsid w:val="000E06EB"/>
    <w:rsid w:val="000E1F83"/>
    <w:rsid w:val="000E2F71"/>
    <w:rsid w:val="000E326F"/>
    <w:rsid w:val="000E34C4"/>
    <w:rsid w:val="000E3937"/>
    <w:rsid w:val="000E3B0D"/>
    <w:rsid w:val="000E3C35"/>
    <w:rsid w:val="000E605F"/>
    <w:rsid w:val="000E7057"/>
    <w:rsid w:val="000E7349"/>
    <w:rsid w:val="000F1A1B"/>
    <w:rsid w:val="000F2213"/>
    <w:rsid w:val="000F22E5"/>
    <w:rsid w:val="000F515F"/>
    <w:rsid w:val="000F5269"/>
    <w:rsid w:val="000F57E4"/>
    <w:rsid w:val="000F5D77"/>
    <w:rsid w:val="000F63E1"/>
    <w:rsid w:val="000F7418"/>
    <w:rsid w:val="0010089A"/>
    <w:rsid w:val="00101AD1"/>
    <w:rsid w:val="0010255C"/>
    <w:rsid w:val="001028ED"/>
    <w:rsid w:val="001041A2"/>
    <w:rsid w:val="00104316"/>
    <w:rsid w:val="00104BD2"/>
    <w:rsid w:val="001052A8"/>
    <w:rsid w:val="00105656"/>
    <w:rsid w:val="00105BE9"/>
    <w:rsid w:val="00106833"/>
    <w:rsid w:val="0010714C"/>
    <w:rsid w:val="00111169"/>
    <w:rsid w:val="00111A98"/>
    <w:rsid w:val="00111C5C"/>
    <w:rsid w:val="00112794"/>
    <w:rsid w:val="00112902"/>
    <w:rsid w:val="00112907"/>
    <w:rsid w:val="00112E3B"/>
    <w:rsid w:val="001142CB"/>
    <w:rsid w:val="0011452B"/>
    <w:rsid w:val="001152A9"/>
    <w:rsid w:val="00116B32"/>
    <w:rsid w:val="00117708"/>
    <w:rsid w:val="00120D30"/>
    <w:rsid w:val="0012162E"/>
    <w:rsid w:val="00121721"/>
    <w:rsid w:val="001225CA"/>
    <w:rsid w:val="00123CC0"/>
    <w:rsid w:val="00123E79"/>
    <w:rsid w:val="00126414"/>
    <w:rsid w:val="00126694"/>
    <w:rsid w:val="0013057D"/>
    <w:rsid w:val="00130E05"/>
    <w:rsid w:val="00131243"/>
    <w:rsid w:val="0013179A"/>
    <w:rsid w:val="0013191B"/>
    <w:rsid w:val="00132CAB"/>
    <w:rsid w:val="00135045"/>
    <w:rsid w:val="00136EB2"/>
    <w:rsid w:val="00137408"/>
    <w:rsid w:val="00137440"/>
    <w:rsid w:val="001377FD"/>
    <w:rsid w:val="00137894"/>
    <w:rsid w:val="001378E5"/>
    <w:rsid w:val="001404D9"/>
    <w:rsid w:val="001411F0"/>
    <w:rsid w:val="00143F0F"/>
    <w:rsid w:val="0014440D"/>
    <w:rsid w:val="00144BDF"/>
    <w:rsid w:val="001455D2"/>
    <w:rsid w:val="00146190"/>
    <w:rsid w:val="00146B23"/>
    <w:rsid w:val="00150715"/>
    <w:rsid w:val="00151364"/>
    <w:rsid w:val="0015290C"/>
    <w:rsid w:val="00153153"/>
    <w:rsid w:val="001533B7"/>
    <w:rsid w:val="00153CF4"/>
    <w:rsid w:val="00153F6B"/>
    <w:rsid w:val="001553C4"/>
    <w:rsid w:val="00155F90"/>
    <w:rsid w:val="00156A61"/>
    <w:rsid w:val="00156B6C"/>
    <w:rsid w:val="00156F4F"/>
    <w:rsid w:val="00157269"/>
    <w:rsid w:val="00161985"/>
    <w:rsid w:val="00162C34"/>
    <w:rsid w:val="0016311E"/>
    <w:rsid w:val="00163493"/>
    <w:rsid w:val="00164182"/>
    <w:rsid w:val="0016511A"/>
    <w:rsid w:val="00170220"/>
    <w:rsid w:val="00170B5D"/>
    <w:rsid w:val="001719B1"/>
    <w:rsid w:val="00172A9A"/>
    <w:rsid w:val="00173045"/>
    <w:rsid w:val="00173DC7"/>
    <w:rsid w:val="00174363"/>
    <w:rsid w:val="00174971"/>
    <w:rsid w:val="00176935"/>
    <w:rsid w:val="00176A8B"/>
    <w:rsid w:val="001777F6"/>
    <w:rsid w:val="001778BD"/>
    <w:rsid w:val="00181622"/>
    <w:rsid w:val="0018163E"/>
    <w:rsid w:val="00181A4C"/>
    <w:rsid w:val="00181AA3"/>
    <w:rsid w:val="001820A1"/>
    <w:rsid w:val="00182BCF"/>
    <w:rsid w:val="00184813"/>
    <w:rsid w:val="001874DE"/>
    <w:rsid w:val="00187B21"/>
    <w:rsid w:val="00190225"/>
    <w:rsid w:val="00190443"/>
    <w:rsid w:val="00191243"/>
    <w:rsid w:val="00191297"/>
    <w:rsid w:val="00191D55"/>
    <w:rsid w:val="00194206"/>
    <w:rsid w:val="0019547D"/>
    <w:rsid w:val="00196739"/>
    <w:rsid w:val="001A0B7F"/>
    <w:rsid w:val="001A0D4C"/>
    <w:rsid w:val="001A290C"/>
    <w:rsid w:val="001A37F5"/>
    <w:rsid w:val="001A3C5F"/>
    <w:rsid w:val="001A43D9"/>
    <w:rsid w:val="001A539C"/>
    <w:rsid w:val="001A6092"/>
    <w:rsid w:val="001A6517"/>
    <w:rsid w:val="001A6CF7"/>
    <w:rsid w:val="001A6E70"/>
    <w:rsid w:val="001A7F45"/>
    <w:rsid w:val="001B2576"/>
    <w:rsid w:val="001B378D"/>
    <w:rsid w:val="001B3982"/>
    <w:rsid w:val="001B5FD6"/>
    <w:rsid w:val="001B638F"/>
    <w:rsid w:val="001C1090"/>
    <w:rsid w:val="001C1634"/>
    <w:rsid w:val="001C251D"/>
    <w:rsid w:val="001C2D31"/>
    <w:rsid w:val="001C2DF3"/>
    <w:rsid w:val="001C314B"/>
    <w:rsid w:val="001C3381"/>
    <w:rsid w:val="001C44D2"/>
    <w:rsid w:val="001C4B89"/>
    <w:rsid w:val="001C5873"/>
    <w:rsid w:val="001C7968"/>
    <w:rsid w:val="001D16AF"/>
    <w:rsid w:val="001D324B"/>
    <w:rsid w:val="001D37A1"/>
    <w:rsid w:val="001D4640"/>
    <w:rsid w:val="001D4FEB"/>
    <w:rsid w:val="001D5C2A"/>
    <w:rsid w:val="001D6014"/>
    <w:rsid w:val="001D60AF"/>
    <w:rsid w:val="001D661A"/>
    <w:rsid w:val="001D7F3A"/>
    <w:rsid w:val="001E190C"/>
    <w:rsid w:val="001E2001"/>
    <w:rsid w:val="001E2609"/>
    <w:rsid w:val="001E3283"/>
    <w:rsid w:val="001E32C3"/>
    <w:rsid w:val="001E4868"/>
    <w:rsid w:val="001E4E15"/>
    <w:rsid w:val="001E587D"/>
    <w:rsid w:val="001E62A9"/>
    <w:rsid w:val="001E7891"/>
    <w:rsid w:val="001F0988"/>
    <w:rsid w:val="001F0F91"/>
    <w:rsid w:val="001F2688"/>
    <w:rsid w:val="001F3461"/>
    <w:rsid w:val="001F4028"/>
    <w:rsid w:val="001F40BE"/>
    <w:rsid w:val="001F4206"/>
    <w:rsid w:val="001F5099"/>
    <w:rsid w:val="001F57BF"/>
    <w:rsid w:val="001F5EAA"/>
    <w:rsid w:val="001F6299"/>
    <w:rsid w:val="00201054"/>
    <w:rsid w:val="00201E9E"/>
    <w:rsid w:val="002027C7"/>
    <w:rsid w:val="002035D6"/>
    <w:rsid w:val="00205F9A"/>
    <w:rsid w:val="002076C9"/>
    <w:rsid w:val="00211216"/>
    <w:rsid w:val="002115E7"/>
    <w:rsid w:val="002117BA"/>
    <w:rsid w:val="00211C81"/>
    <w:rsid w:val="00211EF0"/>
    <w:rsid w:val="0021329C"/>
    <w:rsid w:val="002149E9"/>
    <w:rsid w:val="002205B5"/>
    <w:rsid w:val="00220BE9"/>
    <w:rsid w:val="00220E8F"/>
    <w:rsid w:val="00221EFD"/>
    <w:rsid w:val="00222DB1"/>
    <w:rsid w:val="00223706"/>
    <w:rsid w:val="00223B29"/>
    <w:rsid w:val="002251C6"/>
    <w:rsid w:val="002252ED"/>
    <w:rsid w:val="002253BF"/>
    <w:rsid w:val="00227383"/>
    <w:rsid w:val="00227CDA"/>
    <w:rsid w:val="00231859"/>
    <w:rsid w:val="00232084"/>
    <w:rsid w:val="002324D2"/>
    <w:rsid w:val="00232976"/>
    <w:rsid w:val="00233A0C"/>
    <w:rsid w:val="00234071"/>
    <w:rsid w:val="002400AC"/>
    <w:rsid w:val="0024054B"/>
    <w:rsid w:val="00241200"/>
    <w:rsid w:val="002413C2"/>
    <w:rsid w:val="00241ECB"/>
    <w:rsid w:val="002437F7"/>
    <w:rsid w:val="0024385A"/>
    <w:rsid w:val="0024466B"/>
    <w:rsid w:val="0024482C"/>
    <w:rsid w:val="00244B4E"/>
    <w:rsid w:val="002454D9"/>
    <w:rsid w:val="00246F85"/>
    <w:rsid w:val="00250788"/>
    <w:rsid w:val="002519C0"/>
    <w:rsid w:val="002575C7"/>
    <w:rsid w:val="002604FE"/>
    <w:rsid w:val="00260AC5"/>
    <w:rsid w:val="00262B4D"/>
    <w:rsid w:val="00263DBF"/>
    <w:rsid w:val="00265AA1"/>
    <w:rsid w:val="00265BA8"/>
    <w:rsid w:val="002669E3"/>
    <w:rsid w:val="0027216D"/>
    <w:rsid w:val="002734B7"/>
    <w:rsid w:val="00273EC1"/>
    <w:rsid w:val="00273FCD"/>
    <w:rsid w:val="00274649"/>
    <w:rsid w:val="00274E61"/>
    <w:rsid w:val="00280168"/>
    <w:rsid w:val="002801EA"/>
    <w:rsid w:val="0028039F"/>
    <w:rsid w:val="00280994"/>
    <w:rsid w:val="0028175B"/>
    <w:rsid w:val="002827B1"/>
    <w:rsid w:val="00282C6B"/>
    <w:rsid w:val="00283F76"/>
    <w:rsid w:val="00284594"/>
    <w:rsid w:val="0028499C"/>
    <w:rsid w:val="00286DCC"/>
    <w:rsid w:val="002906B8"/>
    <w:rsid w:val="00291B3F"/>
    <w:rsid w:val="00291C50"/>
    <w:rsid w:val="00294A74"/>
    <w:rsid w:val="00296B4E"/>
    <w:rsid w:val="002A015D"/>
    <w:rsid w:val="002A04C6"/>
    <w:rsid w:val="002A1F70"/>
    <w:rsid w:val="002A2EA6"/>
    <w:rsid w:val="002A3DC8"/>
    <w:rsid w:val="002A55B3"/>
    <w:rsid w:val="002A5BD5"/>
    <w:rsid w:val="002A7EBE"/>
    <w:rsid w:val="002B032F"/>
    <w:rsid w:val="002B0F54"/>
    <w:rsid w:val="002B2830"/>
    <w:rsid w:val="002B3BFA"/>
    <w:rsid w:val="002B4D62"/>
    <w:rsid w:val="002B6D92"/>
    <w:rsid w:val="002B7114"/>
    <w:rsid w:val="002B7E8A"/>
    <w:rsid w:val="002C021E"/>
    <w:rsid w:val="002C15DA"/>
    <w:rsid w:val="002C30E8"/>
    <w:rsid w:val="002C3DB2"/>
    <w:rsid w:val="002C5DFB"/>
    <w:rsid w:val="002D08C1"/>
    <w:rsid w:val="002D10F5"/>
    <w:rsid w:val="002D1399"/>
    <w:rsid w:val="002D18D0"/>
    <w:rsid w:val="002D2614"/>
    <w:rsid w:val="002D3077"/>
    <w:rsid w:val="002D4C22"/>
    <w:rsid w:val="002D5062"/>
    <w:rsid w:val="002D5C10"/>
    <w:rsid w:val="002D5F2D"/>
    <w:rsid w:val="002D63B7"/>
    <w:rsid w:val="002D6E81"/>
    <w:rsid w:val="002D6FE8"/>
    <w:rsid w:val="002E088F"/>
    <w:rsid w:val="002E11FD"/>
    <w:rsid w:val="002E2A57"/>
    <w:rsid w:val="002E5DAC"/>
    <w:rsid w:val="002E78A5"/>
    <w:rsid w:val="002E7CC7"/>
    <w:rsid w:val="002E7ED9"/>
    <w:rsid w:val="002F0580"/>
    <w:rsid w:val="002F196A"/>
    <w:rsid w:val="002F21FF"/>
    <w:rsid w:val="002F23A3"/>
    <w:rsid w:val="002F2FEA"/>
    <w:rsid w:val="002F3B30"/>
    <w:rsid w:val="002F4067"/>
    <w:rsid w:val="002F5A31"/>
    <w:rsid w:val="002F6009"/>
    <w:rsid w:val="002F707F"/>
    <w:rsid w:val="002F7444"/>
    <w:rsid w:val="002F7BFD"/>
    <w:rsid w:val="0030063A"/>
    <w:rsid w:val="00301283"/>
    <w:rsid w:val="003019E7"/>
    <w:rsid w:val="00303055"/>
    <w:rsid w:val="00303926"/>
    <w:rsid w:val="00303CA1"/>
    <w:rsid w:val="0030452E"/>
    <w:rsid w:val="00304B15"/>
    <w:rsid w:val="0030537F"/>
    <w:rsid w:val="0030636A"/>
    <w:rsid w:val="003070F8"/>
    <w:rsid w:val="00307ED6"/>
    <w:rsid w:val="00310B81"/>
    <w:rsid w:val="0031116A"/>
    <w:rsid w:val="003118C2"/>
    <w:rsid w:val="003123C9"/>
    <w:rsid w:val="00312BB3"/>
    <w:rsid w:val="00313066"/>
    <w:rsid w:val="003133E6"/>
    <w:rsid w:val="00313EC3"/>
    <w:rsid w:val="00314E88"/>
    <w:rsid w:val="00315135"/>
    <w:rsid w:val="0031521D"/>
    <w:rsid w:val="00317AED"/>
    <w:rsid w:val="00320D17"/>
    <w:rsid w:val="00322908"/>
    <w:rsid w:val="00322ACF"/>
    <w:rsid w:val="00324E53"/>
    <w:rsid w:val="00325117"/>
    <w:rsid w:val="00326D20"/>
    <w:rsid w:val="00327391"/>
    <w:rsid w:val="00330436"/>
    <w:rsid w:val="00330841"/>
    <w:rsid w:val="00333383"/>
    <w:rsid w:val="00337153"/>
    <w:rsid w:val="00342B06"/>
    <w:rsid w:val="00345005"/>
    <w:rsid w:val="00345225"/>
    <w:rsid w:val="00345B4C"/>
    <w:rsid w:val="0035069A"/>
    <w:rsid w:val="00350B14"/>
    <w:rsid w:val="00352DC3"/>
    <w:rsid w:val="00353248"/>
    <w:rsid w:val="00353DBB"/>
    <w:rsid w:val="00356820"/>
    <w:rsid w:val="003578CB"/>
    <w:rsid w:val="003603C9"/>
    <w:rsid w:val="00362FDE"/>
    <w:rsid w:val="0036405B"/>
    <w:rsid w:val="00364166"/>
    <w:rsid w:val="003645EC"/>
    <w:rsid w:val="0036618C"/>
    <w:rsid w:val="00373108"/>
    <w:rsid w:val="003764CD"/>
    <w:rsid w:val="0037658C"/>
    <w:rsid w:val="003765A8"/>
    <w:rsid w:val="003802F1"/>
    <w:rsid w:val="00380744"/>
    <w:rsid w:val="003827AE"/>
    <w:rsid w:val="00383330"/>
    <w:rsid w:val="00383C83"/>
    <w:rsid w:val="003840FD"/>
    <w:rsid w:val="00384610"/>
    <w:rsid w:val="003848CB"/>
    <w:rsid w:val="00384A62"/>
    <w:rsid w:val="00384E2B"/>
    <w:rsid w:val="00385AD2"/>
    <w:rsid w:val="00385D57"/>
    <w:rsid w:val="003864A3"/>
    <w:rsid w:val="00386682"/>
    <w:rsid w:val="00387178"/>
    <w:rsid w:val="00391038"/>
    <w:rsid w:val="0039172C"/>
    <w:rsid w:val="00392FD6"/>
    <w:rsid w:val="003940EA"/>
    <w:rsid w:val="003948E6"/>
    <w:rsid w:val="00394F99"/>
    <w:rsid w:val="003955D1"/>
    <w:rsid w:val="0039748C"/>
    <w:rsid w:val="003A06F6"/>
    <w:rsid w:val="003A17B5"/>
    <w:rsid w:val="003A3263"/>
    <w:rsid w:val="003A379B"/>
    <w:rsid w:val="003A4014"/>
    <w:rsid w:val="003A5FF9"/>
    <w:rsid w:val="003A6501"/>
    <w:rsid w:val="003B1BB0"/>
    <w:rsid w:val="003B36AA"/>
    <w:rsid w:val="003B3D84"/>
    <w:rsid w:val="003B3F63"/>
    <w:rsid w:val="003B4EBA"/>
    <w:rsid w:val="003B5E5F"/>
    <w:rsid w:val="003B64C5"/>
    <w:rsid w:val="003B746E"/>
    <w:rsid w:val="003C1751"/>
    <w:rsid w:val="003C2A57"/>
    <w:rsid w:val="003C372F"/>
    <w:rsid w:val="003C6103"/>
    <w:rsid w:val="003C6647"/>
    <w:rsid w:val="003C684F"/>
    <w:rsid w:val="003C6C8C"/>
    <w:rsid w:val="003D03ED"/>
    <w:rsid w:val="003D09A8"/>
    <w:rsid w:val="003D0AE2"/>
    <w:rsid w:val="003D11C2"/>
    <w:rsid w:val="003D12DA"/>
    <w:rsid w:val="003D70EA"/>
    <w:rsid w:val="003E02AE"/>
    <w:rsid w:val="003E5954"/>
    <w:rsid w:val="003E60F0"/>
    <w:rsid w:val="003E6BD2"/>
    <w:rsid w:val="003E71EE"/>
    <w:rsid w:val="003E754D"/>
    <w:rsid w:val="003F2467"/>
    <w:rsid w:val="003F2FD8"/>
    <w:rsid w:val="003F5CF7"/>
    <w:rsid w:val="003F6DEA"/>
    <w:rsid w:val="003F781B"/>
    <w:rsid w:val="00401716"/>
    <w:rsid w:val="00402524"/>
    <w:rsid w:val="00403484"/>
    <w:rsid w:val="00404CF8"/>
    <w:rsid w:val="00405A43"/>
    <w:rsid w:val="00406976"/>
    <w:rsid w:val="00406AF5"/>
    <w:rsid w:val="00407075"/>
    <w:rsid w:val="00407631"/>
    <w:rsid w:val="004079EF"/>
    <w:rsid w:val="00407CF8"/>
    <w:rsid w:val="00410020"/>
    <w:rsid w:val="00410EAC"/>
    <w:rsid w:val="00411883"/>
    <w:rsid w:val="00411A8D"/>
    <w:rsid w:val="00411E90"/>
    <w:rsid w:val="00414644"/>
    <w:rsid w:val="00414A2C"/>
    <w:rsid w:val="00415A8F"/>
    <w:rsid w:val="00415B5C"/>
    <w:rsid w:val="004160E5"/>
    <w:rsid w:val="00416D95"/>
    <w:rsid w:val="00417544"/>
    <w:rsid w:val="00420B5B"/>
    <w:rsid w:val="004227CE"/>
    <w:rsid w:val="0042306A"/>
    <w:rsid w:val="00424037"/>
    <w:rsid w:val="00425937"/>
    <w:rsid w:val="00431084"/>
    <w:rsid w:val="004311B5"/>
    <w:rsid w:val="0043283A"/>
    <w:rsid w:val="004331C1"/>
    <w:rsid w:val="00433C5A"/>
    <w:rsid w:val="00433E14"/>
    <w:rsid w:val="0043478A"/>
    <w:rsid w:val="00434F4B"/>
    <w:rsid w:val="00435F11"/>
    <w:rsid w:val="004419CB"/>
    <w:rsid w:val="0044307C"/>
    <w:rsid w:val="00444983"/>
    <w:rsid w:val="00444DFD"/>
    <w:rsid w:val="00445332"/>
    <w:rsid w:val="004457A4"/>
    <w:rsid w:val="00446042"/>
    <w:rsid w:val="00447E7F"/>
    <w:rsid w:val="00447F83"/>
    <w:rsid w:val="00450AB2"/>
    <w:rsid w:val="00451976"/>
    <w:rsid w:val="004537E0"/>
    <w:rsid w:val="00453A9E"/>
    <w:rsid w:val="00453AFC"/>
    <w:rsid w:val="004553FA"/>
    <w:rsid w:val="00455E3D"/>
    <w:rsid w:val="00456511"/>
    <w:rsid w:val="00456BFD"/>
    <w:rsid w:val="00460BD1"/>
    <w:rsid w:val="00460DF9"/>
    <w:rsid w:val="004618C4"/>
    <w:rsid w:val="0046347B"/>
    <w:rsid w:val="004638C4"/>
    <w:rsid w:val="00465E1D"/>
    <w:rsid w:val="0046601F"/>
    <w:rsid w:val="0047057A"/>
    <w:rsid w:val="004724DA"/>
    <w:rsid w:val="004729A8"/>
    <w:rsid w:val="0047335F"/>
    <w:rsid w:val="004746C7"/>
    <w:rsid w:val="004747A0"/>
    <w:rsid w:val="004751FF"/>
    <w:rsid w:val="00475387"/>
    <w:rsid w:val="00476192"/>
    <w:rsid w:val="00476DCD"/>
    <w:rsid w:val="004776D0"/>
    <w:rsid w:val="00477948"/>
    <w:rsid w:val="00480CD5"/>
    <w:rsid w:val="004815A2"/>
    <w:rsid w:val="00483213"/>
    <w:rsid w:val="004837E8"/>
    <w:rsid w:val="00487ECD"/>
    <w:rsid w:val="00491EB2"/>
    <w:rsid w:val="00492AEB"/>
    <w:rsid w:val="00492E2F"/>
    <w:rsid w:val="004947FB"/>
    <w:rsid w:val="00495344"/>
    <w:rsid w:val="0049641C"/>
    <w:rsid w:val="004970BA"/>
    <w:rsid w:val="004979A5"/>
    <w:rsid w:val="004A00D8"/>
    <w:rsid w:val="004A39D7"/>
    <w:rsid w:val="004A6845"/>
    <w:rsid w:val="004A6E7A"/>
    <w:rsid w:val="004B27AC"/>
    <w:rsid w:val="004B3B27"/>
    <w:rsid w:val="004B435C"/>
    <w:rsid w:val="004B4C04"/>
    <w:rsid w:val="004B5543"/>
    <w:rsid w:val="004B5556"/>
    <w:rsid w:val="004B563F"/>
    <w:rsid w:val="004B67B5"/>
    <w:rsid w:val="004B750D"/>
    <w:rsid w:val="004C0095"/>
    <w:rsid w:val="004C0EBD"/>
    <w:rsid w:val="004C0FED"/>
    <w:rsid w:val="004C15E2"/>
    <w:rsid w:val="004C1980"/>
    <w:rsid w:val="004C1A1C"/>
    <w:rsid w:val="004C1C5C"/>
    <w:rsid w:val="004C417E"/>
    <w:rsid w:val="004C5268"/>
    <w:rsid w:val="004C5BBA"/>
    <w:rsid w:val="004D177B"/>
    <w:rsid w:val="004D2B01"/>
    <w:rsid w:val="004D300E"/>
    <w:rsid w:val="004D4067"/>
    <w:rsid w:val="004D5527"/>
    <w:rsid w:val="004D61CC"/>
    <w:rsid w:val="004D66C8"/>
    <w:rsid w:val="004D782B"/>
    <w:rsid w:val="004D7A53"/>
    <w:rsid w:val="004E0286"/>
    <w:rsid w:val="004E2130"/>
    <w:rsid w:val="004E4385"/>
    <w:rsid w:val="004E5489"/>
    <w:rsid w:val="004E6247"/>
    <w:rsid w:val="004E6AB9"/>
    <w:rsid w:val="004F126F"/>
    <w:rsid w:val="004F1356"/>
    <w:rsid w:val="004F2327"/>
    <w:rsid w:val="004F2522"/>
    <w:rsid w:val="004F395D"/>
    <w:rsid w:val="004F3BDA"/>
    <w:rsid w:val="004F58DB"/>
    <w:rsid w:val="004F6203"/>
    <w:rsid w:val="004F678B"/>
    <w:rsid w:val="004F68CD"/>
    <w:rsid w:val="004F6BEC"/>
    <w:rsid w:val="004F6CAA"/>
    <w:rsid w:val="004F708A"/>
    <w:rsid w:val="00500B7F"/>
    <w:rsid w:val="00501902"/>
    <w:rsid w:val="005024A1"/>
    <w:rsid w:val="005048DA"/>
    <w:rsid w:val="005058BF"/>
    <w:rsid w:val="005061A1"/>
    <w:rsid w:val="005078EA"/>
    <w:rsid w:val="00507A7C"/>
    <w:rsid w:val="00507C5A"/>
    <w:rsid w:val="00507DB0"/>
    <w:rsid w:val="00510C63"/>
    <w:rsid w:val="00512C22"/>
    <w:rsid w:val="00513CB7"/>
    <w:rsid w:val="00515D4C"/>
    <w:rsid w:val="005176A4"/>
    <w:rsid w:val="00517EB2"/>
    <w:rsid w:val="0052205E"/>
    <w:rsid w:val="0052260F"/>
    <w:rsid w:val="005233C9"/>
    <w:rsid w:val="00524280"/>
    <w:rsid w:val="0052435E"/>
    <w:rsid w:val="005262DB"/>
    <w:rsid w:val="00526ED2"/>
    <w:rsid w:val="00526FA7"/>
    <w:rsid w:val="00527C1A"/>
    <w:rsid w:val="00530305"/>
    <w:rsid w:val="0053281A"/>
    <w:rsid w:val="00533B15"/>
    <w:rsid w:val="00534529"/>
    <w:rsid w:val="00534C96"/>
    <w:rsid w:val="005401E5"/>
    <w:rsid w:val="00541F99"/>
    <w:rsid w:val="00543995"/>
    <w:rsid w:val="0054534F"/>
    <w:rsid w:val="00545D70"/>
    <w:rsid w:val="00546FE6"/>
    <w:rsid w:val="00547A71"/>
    <w:rsid w:val="00550044"/>
    <w:rsid w:val="00552E9E"/>
    <w:rsid w:val="00553325"/>
    <w:rsid w:val="00554320"/>
    <w:rsid w:val="005550F6"/>
    <w:rsid w:val="00555AFF"/>
    <w:rsid w:val="005566BC"/>
    <w:rsid w:val="00560D67"/>
    <w:rsid w:val="00562292"/>
    <w:rsid w:val="005631B1"/>
    <w:rsid w:val="005644A2"/>
    <w:rsid w:val="00565CC5"/>
    <w:rsid w:val="0056722B"/>
    <w:rsid w:val="00567322"/>
    <w:rsid w:val="0057061F"/>
    <w:rsid w:val="0057083E"/>
    <w:rsid w:val="00571435"/>
    <w:rsid w:val="00573077"/>
    <w:rsid w:val="005736E3"/>
    <w:rsid w:val="00573B4F"/>
    <w:rsid w:val="00575CA6"/>
    <w:rsid w:val="00575E8D"/>
    <w:rsid w:val="005768F0"/>
    <w:rsid w:val="00580E68"/>
    <w:rsid w:val="0058106C"/>
    <w:rsid w:val="00581CA3"/>
    <w:rsid w:val="005821EF"/>
    <w:rsid w:val="005843DB"/>
    <w:rsid w:val="00584919"/>
    <w:rsid w:val="005862E1"/>
    <w:rsid w:val="00586BDB"/>
    <w:rsid w:val="00586C36"/>
    <w:rsid w:val="00590021"/>
    <w:rsid w:val="00590705"/>
    <w:rsid w:val="0059110A"/>
    <w:rsid w:val="00591B1F"/>
    <w:rsid w:val="00592796"/>
    <w:rsid w:val="00592B38"/>
    <w:rsid w:val="0059363E"/>
    <w:rsid w:val="00594036"/>
    <w:rsid w:val="00595E53"/>
    <w:rsid w:val="005A0078"/>
    <w:rsid w:val="005A1438"/>
    <w:rsid w:val="005A1CD8"/>
    <w:rsid w:val="005A2E2E"/>
    <w:rsid w:val="005A622B"/>
    <w:rsid w:val="005A6505"/>
    <w:rsid w:val="005A69D8"/>
    <w:rsid w:val="005A70DD"/>
    <w:rsid w:val="005A730B"/>
    <w:rsid w:val="005A7D1C"/>
    <w:rsid w:val="005B1DF5"/>
    <w:rsid w:val="005B324B"/>
    <w:rsid w:val="005B4315"/>
    <w:rsid w:val="005B4598"/>
    <w:rsid w:val="005B45CF"/>
    <w:rsid w:val="005B522D"/>
    <w:rsid w:val="005B6443"/>
    <w:rsid w:val="005B79BF"/>
    <w:rsid w:val="005C0877"/>
    <w:rsid w:val="005C0E82"/>
    <w:rsid w:val="005C1508"/>
    <w:rsid w:val="005C1A88"/>
    <w:rsid w:val="005C22BE"/>
    <w:rsid w:val="005C288E"/>
    <w:rsid w:val="005C478F"/>
    <w:rsid w:val="005C514A"/>
    <w:rsid w:val="005C6272"/>
    <w:rsid w:val="005D1209"/>
    <w:rsid w:val="005D164E"/>
    <w:rsid w:val="005D1814"/>
    <w:rsid w:val="005D1AFB"/>
    <w:rsid w:val="005D23A8"/>
    <w:rsid w:val="005D25B8"/>
    <w:rsid w:val="005D32B4"/>
    <w:rsid w:val="005D472A"/>
    <w:rsid w:val="005D4EB6"/>
    <w:rsid w:val="005D6948"/>
    <w:rsid w:val="005D71CE"/>
    <w:rsid w:val="005D7356"/>
    <w:rsid w:val="005D798C"/>
    <w:rsid w:val="005E007A"/>
    <w:rsid w:val="005E1664"/>
    <w:rsid w:val="005E359B"/>
    <w:rsid w:val="005E393C"/>
    <w:rsid w:val="005E3BC7"/>
    <w:rsid w:val="005E4291"/>
    <w:rsid w:val="005E430D"/>
    <w:rsid w:val="005E4997"/>
    <w:rsid w:val="005E4DE8"/>
    <w:rsid w:val="005E5768"/>
    <w:rsid w:val="005E5820"/>
    <w:rsid w:val="005E6734"/>
    <w:rsid w:val="005E75F5"/>
    <w:rsid w:val="005E7A21"/>
    <w:rsid w:val="005F03FD"/>
    <w:rsid w:val="005F0467"/>
    <w:rsid w:val="005F167B"/>
    <w:rsid w:val="005F23B6"/>
    <w:rsid w:val="005F3129"/>
    <w:rsid w:val="005F3192"/>
    <w:rsid w:val="005F31E2"/>
    <w:rsid w:val="005F3594"/>
    <w:rsid w:val="005F493D"/>
    <w:rsid w:val="005F5B05"/>
    <w:rsid w:val="005F5BE1"/>
    <w:rsid w:val="006003AB"/>
    <w:rsid w:val="0060246A"/>
    <w:rsid w:val="00602D6D"/>
    <w:rsid w:val="006040FD"/>
    <w:rsid w:val="00606918"/>
    <w:rsid w:val="00607683"/>
    <w:rsid w:val="0060773E"/>
    <w:rsid w:val="00607989"/>
    <w:rsid w:val="006101E9"/>
    <w:rsid w:val="00610E05"/>
    <w:rsid w:val="006118C6"/>
    <w:rsid w:val="00611C62"/>
    <w:rsid w:val="0061251B"/>
    <w:rsid w:val="00612B74"/>
    <w:rsid w:val="006153E2"/>
    <w:rsid w:val="00616713"/>
    <w:rsid w:val="00617B1F"/>
    <w:rsid w:val="00620865"/>
    <w:rsid w:val="00621182"/>
    <w:rsid w:val="006232B9"/>
    <w:rsid w:val="006233F9"/>
    <w:rsid w:val="00625416"/>
    <w:rsid w:val="00625D00"/>
    <w:rsid w:val="0062699B"/>
    <w:rsid w:val="0062740A"/>
    <w:rsid w:val="00631E42"/>
    <w:rsid w:val="006328C1"/>
    <w:rsid w:val="0063335B"/>
    <w:rsid w:val="00633A5B"/>
    <w:rsid w:val="006359AB"/>
    <w:rsid w:val="006370BF"/>
    <w:rsid w:val="00637F0C"/>
    <w:rsid w:val="0064013E"/>
    <w:rsid w:val="006428A1"/>
    <w:rsid w:val="006437EE"/>
    <w:rsid w:val="00645CDB"/>
    <w:rsid w:val="00645FD0"/>
    <w:rsid w:val="006460B9"/>
    <w:rsid w:val="006461FE"/>
    <w:rsid w:val="00646295"/>
    <w:rsid w:val="00646DFD"/>
    <w:rsid w:val="00646E76"/>
    <w:rsid w:val="00646E8A"/>
    <w:rsid w:val="006478BF"/>
    <w:rsid w:val="00647AE4"/>
    <w:rsid w:val="00647C93"/>
    <w:rsid w:val="00651111"/>
    <w:rsid w:val="006524A0"/>
    <w:rsid w:val="0065320A"/>
    <w:rsid w:val="00654D76"/>
    <w:rsid w:val="0065545D"/>
    <w:rsid w:val="006564AC"/>
    <w:rsid w:val="006607CC"/>
    <w:rsid w:val="00660B59"/>
    <w:rsid w:val="00660BD3"/>
    <w:rsid w:val="00662339"/>
    <w:rsid w:val="006647D2"/>
    <w:rsid w:val="00664DCF"/>
    <w:rsid w:val="006661A4"/>
    <w:rsid w:val="0066629E"/>
    <w:rsid w:val="006670CD"/>
    <w:rsid w:val="00667969"/>
    <w:rsid w:val="0067149A"/>
    <w:rsid w:val="0067339D"/>
    <w:rsid w:val="00674C8A"/>
    <w:rsid w:val="006763CA"/>
    <w:rsid w:val="0067680E"/>
    <w:rsid w:val="006769E2"/>
    <w:rsid w:val="00676BAB"/>
    <w:rsid w:val="006771A2"/>
    <w:rsid w:val="00677E38"/>
    <w:rsid w:val="00680543"/>
    <w:rsid w:val="00682518"/>
    <w:rsid w:val="00683768"/>
    <w:rsid w:val="00683FA8"/>
    <w:rsid w:val="006844C0"/>
    <w:rsid w:val="006846F3"/>
    <w:rsid w:val="00684964"/>
    <w:rsid w:val="00685934"/>
    <w:rsid w:val="00685CCB"/>
    <w:rsid w:val="00687E08"/>
    <w:rsid w:val="006912B1"/>
    <w:rsid w:val="0069445A"/>
    <w:rsid w:val="00694718"/>
    <w:rsid w:val="006961AE"/>
    <w:rsid w:val="00697DDE"/>
    <w:rsid w:val="006A1C76"/>
    <w:rsid w:val="006A1C88"/>
    <w:rsid w:val="006A1D78"/>
    <w:rsid w:val="006A2771"/>
    <w:rsid w:val="006A35A6"/>
    <w:rsid w:val="006A3871"/>
    <w:rsid w:val="006A6BF5"/>
    <w:rsid w:val="006A751E"/>
    <w:rsid w:val="006B0523"/>
    <w:rsid w:val="006B0EC0"/>
    <w:rsid w:val="006B334E"/>
    <w:rsid w:val="006B3804"/>
    <w:rsid w:val="006B3BA3"/>
    <w:rsid w:val="006B4952"/>
    <w:rsid w:val="006B4F6B"/>
    <w:rsid w:val="006B6548"/>
    <w:rsid w:val="006B6E48"/>
    <w:rsid w:val="006C046E"/>
    <w:rsid w:val="006C1D74"/>
    <w:rsid w:val="006C40BF"/>
    <w:rsid w:val="006D0947"/>
    <w:rsid w:val="006D0B8E"/>
    <w:rsid w:val="006D2318"/>
    <w:rsid w:val="006D32F2"/>
    <w:rsid w:val="006D4357"/>
    <w:rsid w:val="006D4657"/>
    <w:rsid w:val="006D4706"/>
    <w:rsid w:val="006D5012"/>
    <w:rsid w:val="006D5364"/>
    <w:rsid w:val="006D569E"/>
    <w:rsid w:val="006D7A04"/>
    <w:rsid w:val="006E125D"/>
    <w:rsid w:val="006E13BE"/>
    <w:rsid w:val="006E18B2"/>
    <w:rsid w:val="006E28ED"/>
    <w:rsid w:val="006E3A03"/>
    <w:rsid w:val="006E3C1C"/>
    <w:rsid w:val="006E50D2"/>
    <w:rsid w:val="006E56B1"/>
    <w:rsid w:val="006E5E10"/>
    <w:rsid w:val="006E60C5"/>
    <w:rsid w:val="006E7413"/>
    <w:rsid w:val="006E7591"/>
    <w:rsid w:val="006E78A0"/>
    <w:rsid w:val="006F0364"/>
    <w:rsid w:val="006F0BF8"/>
    <w:rsid w:val="006F1882"/>
    <w:rsid w:val="006F3A09"/>
    <w:rsid w:val="006F639A"/>
    <w:rsid w:val="006F691B"/>
    <w:rsid w:val="006F7220"/>
    <w:rsid w:val="006F7FB4"/>
    <w:rsid w:val="00700452"/>
    <w:rsid w:val="00700862"/>
    <w:rsid w:val="007008E9"/>
    <w:rsid w:val="0070106E"/>
    <w:rsid w:val="00702391"/>
    <w:rsid w:val="00702BC1"/>
    <w:rsid w:val="0070407F"/>
    <w:rsid w:val="007068D8"/>
    <w:rsid w:val="007076A5"/>
    <w:rsid w:val="007101DA"/>
    <w:rsid w:val="00712357"/>
    <w:rsid w:val="0071259B"/>
    <w:rsid w:val="00713500"/>
    <w:rsid w:val="00714B2A"/>
    <w:rsid w:val="007154F2"/>
    <w:rsid w:val="00716D16"/>
    <w:rsid w:val="007178F5"/>
    <w:rsid w:val="00720182"/>
    <w:rsid w:val="00720A34"/>
    <w:rsid w:val="00724563"/>
    <w:rsid w:val="007250A4"/>
    <w:rsid w:val="007266DC"/>
    <w:rsid w:val="00726D5C"/>
    <w:rsid w:val="007307CE"/>
    <w:rsid w:val="00730E87"/>
    <w:rsid w:val="00730EFB"/>
    <w:rsid w:val="00731B61"/>
    <w:rsid w:val="00732891"/>
    <w:rsid w:val="007330FF"/>
    <w:rsid w:val="00733A3C"/>
    <w:rsid w:val="0073697A"/>
    <w:rsid w:val="007401B3"/>
    <w:rsid w:val="00743C28"/>
    <w:rsid w:val="007443E1"/>
    <w:rsid w:val="007467D2"/>
    <w:rsid w:val="00746974"/>
    <w:rsid w:val="00747096"/>
    <w:rsid w:val="0074775A"/>
    <w:rsid w:val="00751513"/>
    <w:rsid w:val="00751DD2"/>
    <w:rsid w:val="007529BB"/>
    <w:rsid w:val="007548FD"/>
    <w:rsid w:val="007551EB"/>
    <w:rsid w:val="00755391"/>
    <w:rsid w:val="0075615A"/>
    <w:rsid w:val="007564C8"/>
    <w:rsid w:val="00761D83"/>
    <w:rsid w:val="007624DC"/>
    <w:rsid w:val="00764ED1"/>
    <w:rsid w:val="0076531F"/>
    <w:rsid w:val="00765E1D"/>
    <w:rsid w:val="007663B9"/>
    <w:rsid w:val="007666F7"/>
    <w:rsid w:val="007667FA"/>
    <w:rsid w:val="00766A2E"/>
    <w:rsid w:val="00767021"/>
    <w:rsid w:val="0077135A"/>
    <w:rsid w:val="00771E3F"/>
    <w:rsid w:val="00773277"/>
    <w:rsid w:val="00773CDC"/>
    <w:rsid w:val="00774F02"/>
    <w:rsid w:val="007755DD"/>
    <w:rsid w:val="007763CC"/>
    <w:rsid w:val="00776438"/>
    <w:rsid w:val="00776EA4"/>
    <w:rsid w:val="00777534"/>
    <w:rsid w:val="00780FD2"/>
    <w:rsid w:val="00781190"/>
    <w:rsid w:val="00781193"/>
    <w:rsid w:val="0078122D"/>
    <w:rsid w:val="007833B8"/>
    <w:rsid w:val="00784638"/>
    <w:rsid w:val="00784E61"/>
    <w:rsid w:val="00785F74"/>
    <w:rsid w:val="00787EEE"/>
    <w:rsid w:val="007902B5"/>
    <w:rsid w:val="00790461"/>
    <w:rsid w:val="00790EC9"/>
    <w:rsid w:val="00791517"/>
    <w:rsid w:val="00791C4F"/>
    <w:rsid w:val="007924CC"/>
    <w:rsid w:val="00792B33"/>
    <w:rsid w:val="00792F13"/>
    <w:rsid w:val="0079450E"/>
    <w:rsid w:val="00794D7B"/>
    <w:rsid w:val="00796884"/>
    <w:rsid w:val="00796952"/>
    <w:rsid w:val="0079739E"/>
    <w:rsid w:val="007A14FF"/>
    <w:rsid w:val="007A1E25"/>
    <w:rsid w:val="007A2008"/>
    <w:rsid w:val="007A2720"/>
    <w:rsid w:val="007A3195"/>
    <w:rsid w:val="007A3942"/>
    <w:rsid w:val="007A4460"/>
    <w:rsid w:val="007A46B7"/>
    <w:rsid w:val="007B11E4"/>
    <w:rsid w:val="007B1B11"/>
    <w:rsid w:val="007B1FD6"/>
    <w:rsid w:val="007B24D7"/>
    <w:rsid w:val="007B47A5"/>
    <w:rsid w:val="007B64B0"/>
    <w:rsid w:val="007B711A"/>
    <w:rsid w:val="007C0951"/>
    <w:rsid w:val="007C215A"/>
    <w:rsid w:val="007C3191"/>
    <w:rsid w:val="007C38BF"/>
    <w:rsid w:val="007D0148"/>
    <w:rsid w:val="007D02ED"/>
    <w:rsid w:val="007D0D78"/>
    <w:rsid w:val="007D0E8E"/>
    <w:rsid w:val="007D170F"/>
    <w:rsid w:val="007D283D"/>
    <w:rsid w:val="007D2CB8"/>
    <w:rsid w:val="007D59EE"/>
    <w:rsid w:val="007D5C6F"/>
    <w:rsid w:val="007D7807"/>
    <w:rsid w:val="007D7A1B"/>
    <w:rsid w:val="007E02C6"/>
    <w:rsid w:val="007E13D9"/>
    <w:rsid w:val="007E1F17"/>
    <w:rsid w:val="007E2F25"/>
    <w:rsid w:val="007E3AAC"/>
    <w:rsid w:val="007E4198"/>
    <w:rsid w:val="007E4D84"/>
    <w:rsid w:val="007E5F12"/>
    <w:rsid w:val="007E69A0"/>
    <w:rsid w:val="007E7183"/>
    <w:rsid w:val="007F1517"/>
    <w:rsid w:val="007F18E1"/>
    <w:rsid w:val="007F2AB6"/>
    <w:rsid w:val="007F3A11"/>
    <w:rsid w:val="007F3A17"/>
    <w:rsid w:val="007F433C"/>
    <w:rsid w:val="007F56A8"/>
    <w:rsid w:val="007F6256"/>
    <w:rsid w:val="007F6D20"/>
    <w:rsid w:val="007F77D2"/>
    <w:rsid w:val="00801092"/>
    <w:rsid w:val="00803A46"/>
    <w:rsid w:val="00804666"/>
    <w:rsid w:val="00804B5C"/>
    <w:rsid w:val="00805558"/>
    <w:rsid w:val="008072F9"/>
    <w:rsid w:val="00807CC0"/>
    <w:rsid w:val="008118E8"/>
    <w:rsid w:val="008122EC"/>
    <w:rsid w:val="00813A75"/>
    <w:rsid w:val="00815B7C"/>
    <w:rsid w:val="00817AB5"/>
    <w:rsid w:val="00817F86"/>
    <w:rsid w:val="00821885"/>
    <w:rsid w:val="00821B11"/>
    <w:rsid w:val="00821FBF"/>
    <w:rsid w:val="00822C02"/>
    <w:rsid w:val="00824456"/>
    <w:rsid w:val="00825222"/>
    <w:rsid w:val="008262B4"/>
    <w:rsid w:val="0082695D"/>
    <w:rsid w:val="00826B5E"/>
    <w:rsid w:val="008301BA"/>
    <w:rsid w:val="00831203"/>
    <w:rsid w:val="008324B6"/>
    <w:rsid w:val="00832989"/>
    <w:rsid w:val="008332BA"/>
    <w:rsid w:val="0083459C"/>
    <w:rsid w:val="00834AF2"/>
    <w:rsid w:val="00834F21"/>
    <w:rsid w:val="0083545C"/>
    <w:rsid w:val="0083555E"/>
    <w:rsid w:val="00835848"/>
    <w:rsid w:val="00835997"/>
    <w:rsid w:val="00835BBA"/>
    <w:rsid w:val="008376B6"/>
    <w:rsid w:val="008376FE"/>
    <w:rsid w:val="00837D2F"/>
    <w:rsid w:val="00837DD6"/>
    <w:rsid w:val="00840865"/>
    <w:rsid w:val="0084110E"/>
    <w:rsid w:val="00841829"/>
    <w:rsid w:val="0084222F"/>
    <w:rsid w:val="008435F7"/>
    <w:rsid w:val="00843C97"/>
    <w:rsid w:val="0084538E"/>
    <w:rsid w:val="00846485"/>
    <w:rsid w:val="008471B8"/>
    <w:rsid w:val="0084782F"/>
    <w:rsid w:val="00850362"/>
    <w:rsid w:val="008506F4"/>
    <w:rsid w:val="0085175D"/>
    <w:rsid w:val="00852319"/>
    <w:rsid w:val="0085237D"/>
    <w:rsid w:val="00853E0F"/>
    <w:rsid w:val="0085460A"/>
    <w:rsid w:val="008546A5"/>
    <w:rsid w:val="00856E7D"/>
    <w:rsid w:val="00856E97"/>
    <w:rsid w:val="00860CAA"/>
    <w:rsid w:val="00862ED3"/>
    <w:rsid w:val="00862FCD"/>
    <w:rsid w:val="00863CCE"/>
    <w:rsid w:val="00865516"/>
    <w:rsid w:val="00866DE5"/>
    <w:rsid w:val="00867662"/>
    <w:rsid w:val="00867E03"/>
    <w:rsid w:val="008701E2"/>
    <w:rsid w:val="008707CA"/>
    <w:rsid w:val="00871780"/>
    <w:rsid w:val="00872352"/>
    <w:rsid w:val="00872AA8"/>
    <w:rsid w:val="00872AF9"/>
    <w:rsid w:val="00872B31"/>
    <w:rsid w:val="00875043"/>
    <w:rsid w:val="00875FDE"/>
    <w:rsid w:val="008805F6"/>
    <w:rsid w:val="008838F8"/>
    <w:rsid w:val="008840E1"/>
    <w:rsid w:val="00884C71"/>
    <w:rsid w:val="00886602"/>
    <w:rsid w:val="00887096"/>
    <w:rsid w:val="0089308D"/>
    <w:rsid w:val="008933EF"/>
    <w:rsid w:val="00893A04"/>
    <w:rsid w:val="0089431A"/>
    <w:rsid w:val="00895547"/>
    <w:rsid w:val="00895CA6"/>
    <w:rsid w:val="0089604F"/>
    <w:rsid w:val="00896268"/>
    <w:rsid w:val="00897CB6"/>
    <w:rsid w:val="008A0E75"/>
    <w:rsid w:val="008A186C"/>
    <w:rsid w:val="008A2579"/>
    <w:rsid w:val="008A3457"/>
    <w:rsid w:val="008A372B"/>
    <w:rsid w:val="008A39CD"/>
    <w:rsid w:val="008A4AB2"/>
    <w:rsid w:val="008A5002"/>
    <w:rsid w:val="008A5DB6"/>
    <w:rsid w:val="008A7569"/>
    <w:rsid w:val="008A7C5F"/>
    <w:rsid w:val="008B1046"/>
    <w:rsid w:val="008B19CD"/>
    <w:rsid w:val="008B2180"/>
    <w:rsid w:val="008B2A3D"/>
    <w:rsid w:val="008B3E17"/>
    <w:rsid w:val="008B3F7F"/>
    <w:rsid w:val="008B4361"/>
    <w:rsid w:val="008B488F"/>
    <w:rsid w:val="008B5EEE"/>
    <w:rsid w:val="008B674B"/>
    <w:rsid w:val="008B6EFE"/>
    <w:rsid w:val="008B729D"/>
    <w:rsid w:val="008B7759"/>
    <w:rsid w:val="008C1BFB"/>
    <w:rsid w:val="008C2F2D"/>
    <w:rsid w:val="008C4734"/>
    <w:rsid w:val="008C5220"/>
    <w:rsid w:val="008C6B6E"/>
    <w:rsid w:val="008C7343"/>
    <w:rsid w:val="008C7500"/>
    <w:rsid w:val="008D06D8"/>
    <w:rsid w:val="008D3651"/>
    <w:rsid w:val="008D42FB"/>
    <w:rsid w:val="008D5D9C"/>
    <w:rsid w:val="008D6AB3"/>
    <w:rsid w:val="008D6D57"/>
    <w:rsid w:val="008E1E12"/>
    <w:rsid w:val="008E392C"/>
    <w:rsid w:val="008E3E98"/>
    <w:rsid w:val="008E3FE5"/>
    <w:rsid w:val="008E4CA0"/>
    <w:rsid w:val="008E5708"/>
    <w:rsid w:val="008E5CCC"/>
    <w:rsid w:val="008F003A"/>
    <w:rsid w:val="008F1388"/>
    <w:rsid w:val="008F222D"/>
    <w:rsid w:val="008F32C7"/>
    <w:rsid w:val="008F3F2E"/>
    <w:rsid w:val="008F49AE"/>
    <w:rsid w:val="008F738E"/>
    <w:rsid w:val="008F77D6"/>
    <w:rsid w:val="008F7831"/>
    <w:rsid w:val="008F7A77"/>
    <w:rsid w:val="009004B0"/>
    <w:rsid w:val="00901637"/>
    <w:rsid w:val="009016BD"/>
    <w:rsid w:val="00901B65"/>
    <w:rsid w:val="009026AA"/>
    <w:rsid w:val="00902968"/>
    <w:rsid w:val="009058F5"/>
    <w:rsid w:val="0090660E"/>
    <w:rsid w:val="009106B9"/>
    <w:rsid w:val="00910BE8"/>
    <w:rsid w:val="00912304"/>
    <w:rsid w:val="009135F2"/>
    <w:rsid w:val="00913AAA"/>
    <w:rsid w:val="00913D3C"/>
    <w:rsid w:val="009156C5"/>
    <w:rsid w:val="00915A13"/>
    <w:rsid w:val="00916006"/>
    <w:rsid w:val="00917703"/>
    <w:rsid w:val="00920167"/>
    <w:rsid w:val="00920C89"/>
    <w:rsid w:val="009233A8"/>
    <w:rsid w:val="00923803"/>
    <w:rsid w:val="0092592E"/>
    <w:rsid w:val="00925F6E"/>
    <w:rsid w:val="0092704C"/>
    <w:rsid w:val="0092768C"/>
    <w:rsid w:val="0093242C"/>
    <w:rsid w:val="009329DA"/>
    <w:rsid w:val="00935490"/>
    <w:rsid w:val="00935E0F"/>
    <w:rsid w:val="009375DD"/>
    <w:rsid w:val="009400DB"/>
    <w:rsid w:val="0094098C"/>
    <w:rsid w:val="00940A39"/>
    <w:rsid w:val="00941225"/>
    <w:rsid w:val="00941CD0"/>
    <w:rsid w:val="00942B31"/>
    <w:rsid w:val="00942F22"/>
    <w:rsid w:val="0094307D"/>
    <w:rsid w:val="009430FE"/>
    <w:rsid w:val="009441E0"/>
    <w:rsid w:val="009445AB"/>
    <w:rsid w:val="0094497A"/>
    <w:rsid w:val="00945B78"/>
    <w:rsid w:val="00947A9A"/>
    <w:rsid w:val="00947C3F"/>
    <w:rsid w:val="00952338"/>
    <w:rsid w:val="0095459C"/>
    <w:rsid w:val="00954FF8"/>
    <w:rsid w:val="00957D1E"/>
    <w:rsid w:val="00960862"/>
    <w:rsid w:val="00961D01"/>
    <w:rsid w:val="00962321"/>
    <w:rsid w:val="0096372B"/>
    <w:rsid w:val="00964E7B"/>
    <w:rsid w:val="009654E8"/>
    <w:rsid w:val="00966CB2"/>
    <w:rsid w:val="0096799F"/>
    <w:rsid w:val="0097118F"/>
    <w:rsid w:val="00972373"/>
    <w:rsid w:val="00973F9A"/>
    <w:rsid w:val="0097483F"/>
    <w:rsid w:val="009755A6"/>
    <w:rsid w:val="00976308"/>
    <w:rsid w:val="0097651B"/>
    <w:rsid w:val="00976623"/>
    <w:rsid w:val="00976DCC"/>
    <w:rsid w:val="0097798C"/>
    <w:rsid w:val="00977B95"/>
    <w:rsid w:val="00977F91"/>
    <w:rsid w:val="0098048E"/>
    <w:rsid w:val="00985C76"/>
    <w:rsid w:val="009863CD"/>
    <w:rsid w:val="009863D0"/>
    <w:rsid w:val="00987543"/>
    <w:rsid w:val="009876B3"/>
    <w:rsid w:val="00987E55"/>
    <w:rsid w:val="00992D0B"/>
    <w:rsid w:val="00992FD5"/>
    <w:rsid w:val="00994672"/>
    <w:rsid w:val="00994854"/>
    <w:rsid w:val="009A0083"/>
    <w:rsid w:val="009A0921"/>
    <w:rsid w:val="009A1DE2"/>
    <w:rsid w:val="009A2320"/>
    <w:rsid w:val="009A378F"/>
    <w:rsid w:val="009A4564"/>
    <w:rsid w:val="009A4E72"/>
    <w:rsid w:val="009A63D2"/>
    <w:rsid w:val="009A6835"/>
    <w:rsid w:val="009A68BC"/>
    <w:rsid w:val="009A7357"/>
    <w:rsid w:val="009A7AD1"/>
    <w:rsid w:val="009B28B2"/>
    <w:rsid w:val="009B3214"/>
    <w:rsid w:val="009B41A5"/>
    <w:rsid w:val="009B5D42"/>
    <w:rsid w:val="009B622A"/>
    <w:rsid w:val="009B6B68"/>
    <w:rsid w:val="009C0068"/>
    <w:rsid w:val="009C0559"/>
    <w:rsid w:val="009C09E4"/>
    <w:rsid w:val="009C17A8"/>
    <w:rsid w:val="009C2D69"/>
    <w:rsid w:val="009C6AE3"/>
    <w:rsid w:val="009C7D96"/>
    <w:rsid w:val="009D080D"/>
    <w:rsid w:val="009D2849"/>
    <w:rsid w:val="009D28CA"/>
    <w:rsid w:val="009D2B70"/>
    <w:rsid w:val="009D35C5"/>
    <w:rsid w:val="009D3D33"/>
    <w:rsid w:val="009D4261"/>
    <w:rsid w:val="009D4345"/>
    <w:rsid w:val="009D5720"/>
    <w:rsid w:val="009E04D5"/>
    <w:rsid w:val="009E10DF"/>
    <w:rsid w:val="009E4AA8"/>
    <w:rsid w:val="009E5D81"/>
    <w:rsid w:val="009E6116"/>
    <w:rsid w:val="009E7C44"/>
    <w:rsid w:val="009F0641"/>
    <w:rsid w:val="009F0ECF"/>
    <w:rsid w:val="009F2E08"/>
    <w:rsid w:val="009F3EF5"/>
    <w:rsid w:val="009F459B"/>
    <w:rsid w:val="009F6A08"/>
    <w:rsid w:val="009F6D4E"/>
    <w:rsid w:val="009F6F79"/>
    <w:rsid w:val="00A009D5"/>
    <w:rsid w:val="00A009FC"/>
    <w:rsid w:val="00A00F52"/>
    <w:rsid w:val="00A0155E"/>
    <w:rsid w:val="00A022AE"/>
    <w:rsid w:val="00A03AB6"/>
    <w:rsid w:val="00A04974"/>
    <w:rsid w:val="00A07093"/>
    <w:rsid w:val="00A137A9"/>
    <w:rsid w:val="00A13C74"/>
    <w:rsid w:val="00A16939"/>
    <w:rsid w:val="00A1768A"/>
    <w:rsid w:val="00A17E54"/>
    <w:rsid w:val="00A20EC4"/>
    <w:rsid w:val="00A22F9A"/>
    <w:rsid w:val="00A2446B"/>
    <w:rsid w:val="00A24BF1"/>
    <w:rsid w:val="00A24E14"/>
    <w:rsid w:val="00A25A60"/>
    <w:rsid w:val="00A264F9"/>
    <w:rsid w:val="00A26E6C"/>
    <w:rsid w:val="00A2773A"/>
    <w:rsid w:val="00A31E40"/>
    <w:rsid w:val="00A332F5"/>
    <w:rsid w:val="00A3497E"/>
    <w:rsid w:val="00A34E64"/>
    <w:rsid w:val="00A374D0"/>
    <w:rsid w:val="00A40358"/>
    <w:rsid w:val="00A40ACA"/>
    <w:rsid w:val="00A4105A"/>
    <w:rsid w:val="00A42020"/>
    <w:rsid w:val="00A422FB"/>
    <w:rsid w:val="00A43B00"/>
    <w:rsid w:val="00A45F32"/>
    <w:rsid w:val="00A46BBB"/>
    <w:rsid w:val="00A46D7A"/>
    <w:rsid w:val="00A47DF1"/>
    <w:rsid w:val="00A50053"/>
    <w:rsid w:val="00A514A1"/>
    <w:rsid w:val="00A51E30"/>
    <w:rsid w:val="00A53092"/>
    <w:rsid w:val="00A53916"/>
    <w:rsid w:val="00A53BA4"/>
    <w:rsid w:val="00A546B7"/>
    <w:rsid w:val="00A54BE3"/>
    <w:rsid w:val="00A54C66"/>
    <w:rsid w:val="00A55B20"/>
    <w:rsid w:val="00A5612A"/>
    <w:rsid w:val="00A60C35"/>
    <w:rsid w:val="00A628B6"/>
    <w:rsid w:val="00A62BFE"/>
    <w:rsid w:val="00A63512"/>
    <w:rsid w:val="00A64254"/>
    <w:rsid w:val="00A6465F"/>
    <w:rsid w:val="00A6699C"/>
    <w:rsid w:val="00A7077B"/>
    <w:rsid w:val="00A7105C"/>
    <w:rsid w:val="00A7131F"/>
    <w:rsid w:val="00A71327"/>
    <w:rsid w:val="00A721E5"/>
    <w:rsid w:val="00A7247E"/>
    <w:rsid w:val="00A728CD"/>
    <w:rsid w:val="00A732F8"/>
    <w:rsid w:val="00A73E71"/>
    <w:rsid w:val="00A7479D"/>
    <w:rsid w:val="00A7624E"/>
    <w:rsid w:val="00A76305"/>
    <w:rsid w:val="00A80165"/>
    <w:rsid w:val="00A80301"/>
    <w:rsid w:val="00A8036D"/>
    <w:rsid w:val="00A804A3"/>
    <w:rsid w:val="00A8096E"/>
    <w:rsid w:val="00A84F21"/>
    <w:rsid w:val="00A85541"/>
    <w:rsid w:val="00A8594A"/>
    <w:rsid w:val="00A87300"/>
    <w:rsid w:val="00A910BF"/>
    <w:rsid w:val="00A91249"/>
    <w:rsid w:val="00A91860"/>
    <w:rsid w:val="00A9264A"/>
    <w:rsid w:val="00A92C66"/>
    <w:rsid w:val="00A93389"/>
    <w:rsid w:val="00A93651"/>
    <w:rsid w:val="00A93AF7"/>
    <w:rsid w:val="00A941C0"/>
    <w:rsid w:val="00A94A69"/>
    <w:rsid w:val="00A94C63"/>
    <w:rsid w:val="00A965E9"/>
    <w:rsid w:val="00A96664"/>
    <w:rsid w:val="00A97D3A"/>
    <w:rsid w:val="00AA0099"/>
    <w:rsid w:val="00AA0A0A"/>
    <w:rsid w:val="00AA1A62"/>
    <w:rsid w:val="00AA31D3"/>
    <w:rsid w:val="00AA379D"/>
    <w:rsid w:val="00AA42EB"/>
    <w:rsid w:val="00AA6E90"/>
    <w:rsid w:val="00AA7275"/>
    <w:rsid w:val="00AA7306"/>
    <w:rsid w:val="00AA7E58"/>
    <w:rsid w:val="00AB02AD"/>
    <w:rsid w:val="00AB14D0"/>
    <w:rsid w:val="00AB1AC4"/>
    <w:rsid w:val="00AB2AC1"/>
    <w:rsid w:val="00AB3222"/>
    <w:rsid w:val="00AB509B"/>
    <w:rsid w:val="00AB51FB"/>
    <w:rsid w:val="00AB5E5C"/>
    <w:rsid w:val="00AB5F3F"/>
    <w:rsid w:val="00AC0D9A"/>
    <w:rsid w:val="00AC1A2D"/>
    <w:rsid w:val="00AC1D18"/>
    <w:rsid w:val="00AC225C"/>
    <w:rsid w:val="00AC2590"/>
    <w:rsid w:val="00AC2D52"/>
    <w:rsid w:val="00AC518F"/>
    <w:rsid w:val="00AC7D93"/>
    <w:rsid w:val="00AC7EA3"/>
    <w:rsid w:val="00AD0269"/>
    <w:rsid w:val="00AD181F"/>
    <w:rsid w:val="00AD2852"/>
    <w:rsid w:val="00AD30FB"/>
    <w:rsid w:val="00AD399A"/>
    <w:rsid w:val="00AD45D4"/>
    <w:rsid w:val="00AD4E05"/>
    <w:rsid w:val="00AD5267"/>
    <w:rsid w:val="00AD58F5"/>
    <w:rsid w:val="00AD68EA"/>
    <w:rsid w:val="00AD76D8"/>
    <w:rsid w:val="00AD7EB8"/>
    <w:rsid w:val="00AE4FB6"/>
    <w:rsid w:val="00AE50B8"/>
    <w:rsid w:val="00AE5A59"/>
    <w:rsid w:val="00AE74FA"/>
    <w:rsid w:val="00AF2D9F"/>
    <w:rsid w:val="00AF3696"/>
    <w:rsid w:val="00AF44BF"/>
    <w:rsid w:val="00AF5629"/>
    <w:rsid w:val="00AF7BF1"/>
    <w:rsid w:val="00B00233"/>
    <w:rsid w:val="00B016C9"/>
    <w:rsid w:val="00B0293C"/>
    <w:rsid w:val="00B036A5"/>
    <w:rsid w:val="00B0545B"/>
    <w:rsid w:val="00B06FFF"/>
    <w:rsid w:val="00B07A14"/>
    <w:rsid w:val="00B07EE9"/>
    <w:rsid w:val="00B11ACA"/>
    <w:rsid w:val="00B14880"/>
    <w:rsid w:val="00B14F04"/>
    <w:rsid w:val="00B16BED"/>
    <w:rsid w:val="00B1799B"/>
    <w:rsid w:val="00B2079F"/>
    <w:rsid w:val="00B217A4"/>
    <w:rsid w:val="00B2221E"/>
    <w:rsid w:val="00B26459"/>
    <w:rsid w:val="00B27321"/>
    <w:rsid w:val="00B30D71"/>
    <w:rsid w:val="00B3128B"/>
    <w:rsid w:val="00B316A5"/>
    <w:rsid w:val="00B31D64"/>
    <w:rsid w:val="00B31F44"/>
    <w:rsid w:val="00B324E4"/>
    <w:rsid w:val="00B3401D"/>
    <w:rsid w:val="00B35138"/>
    <w:rsid w:val="00B37060"/>
    <w:rsid w:val="00B406C8"/>
    <w:rsid w:val="00B41206"/>
    <w:rsid w:val="00B41459"/>
    <w:rsid w:val="00B4171B"/>
    <w:rsid w:val="00B421AB"/>
    <w:rsid w:val="00B43434"/>
    <w:rsid w:val="00B443C9"/>
    <w:rsid w:val="00B44E42"/>
    <w:rsid w:val="00B46836"/>
    <w:rsid w:val="00B46F18"/>
    <w:rsid w:val="00B47C0D"/>
    <w:rsid w:val="00B50059"/>
    <w:rsid w:val="00B510A5"/>
    <w:rsid w:val="00B5141E"/>
    <w:rsid w:val="00B5253C"/>
    <w:rsid w:val="00B5290B"/>
    <w:rsid w:val="00B529AB"/>
    <w:rsid w:val="00B5441A"/>
    <w:rsid w:val="00B54B61"/>
    <w:rsid w:val="00B574AF"/>
    <w:rsid w:val="00B57ACC"/>
    <w:rsid w:val="00B57EEA"/>
    <w:rsid w:val="00B610BE"/>
    <w:rsid w:val="00B61A76"/>
    <w:rsid w:val="00B61D28"/>
    <w:rsid w:val="00B632DF"/>
    <w:rsid w:val="00B637D5"/>
    <w:rsid w:val="00B647FE"/>
    <w:rsid w:val="00B64C5C"/>
    <w:rsid w:val="00B652C6"/>
    <w:rsid w:val="00B6556F"/>
    <w:rsid w:val="00B667A1"/>
    <w:rsid w:val="00B66FA4"/>
    <w:rsid w:val="00B671ED"/>
    <w:rsid w:val="00B73EE5"/>
    <w:rsid w:val="00B74B61"/>
    <w:rsid w:val="00B764D3"/>
    <w:rsid w:val="00B76FCD"/>
    <w:rsid w:val="00B803BD"/>
    <w:rsid w:val="00B82A65"/>
    <w:rsid w:val="00B8357A"/>
    <w:rsid w:val="00B83ECE"/>
    <w:rsid w:val="00B8444D"/>
    <w:rsid w:val="00B846C3"/>
    <w:rsid w:val="00B86EB4"/>
    <w:rsid w:val="00B87395"/>
    <w:rsid w:val="00B9078F"/>
    <w:rsid w:val="00B913D2"/>
    <w:rsid w:val="00B926F8"/>
    <w:rsid w:val="00B95048"/>
    <w:rsid w:val="00B95060"/>
    <w:rsid w:val="00B95ABB"/>
    <w:rsid w:val="00BA0C02"/>
    <w:rsid w:val="00BA0DCF"/>
    <w:rsid w:val="00BA15AD"/>
    <w:rsid w:val="00BA2403"/>
    <w:rsid w:val="00BA28E0"/>
    <w:rsid w:val="00BA3005"/>
    <w:rsid w:val="00BA443E"/>
    <w:rsid w:val="00BA5DA5"/>
    <w:rsid w:val="00BA6FF6"/>
    <w:rsid w:val="00BB0AD5"/>
    <w:rsid w:val="00BB20B8"/>
    <w:rsid w:val="00BB2286"/>
    <w:rsid w:val="00BB2B4C"/>
    <w:rsid w:val="00BB2FCA"/>
    <w:rsid w:val="00BB3B55"/>
    <w:rsid w:val="00BB3F73"/>
    <w:rsid w:val="00BB5AAA"/>
    <w:rsid w:val="00BB77F1"/>
    <w:rsid w:val="00BB7B98"/>
    <w:rsid w:val="00BC0080"/>
    <w:rsid w:val="00BC068D"/>
    <w:rsid w:val="00BC1149"/>
    <w:rsid w:val="00BC3798"/>
    <w:rsid w:val="00BC5189"/>
    <w:rsid w:val="00BC593E"/>
    <w:rsid w:val="00BD21AC"/>
    <w:rsid w:val="00BD2951"/>
    <w:rsid w:val="00BD2F3D"/>
    <w:rsid w:val="00BD354D"/>
    <w:rsid w:val="00BD3623"/>
    <w:rsid w:val="00BD3C6A"/>
    <w:rsid w:val="00BD498B"/>
    <w:rsid w:val="00BD4C10"/>
    <w:rsid w:val="00BD514F"/>
    <w:rsid w:val="00BD620E"/>
    <w:rsid w:val="00BD6228"/>
    <w:rsid w:val="00BD65F0"/>
    <w:rsid w:val="00BE0BCE"/>
    <w:rsid w:val="00BE191E"/>
    <w:rsid w:val="00BE2706"/>
    <w:rsid w:val="00BE2ACF"/>
    <w:rsid w:val="00BE529D"/>
    <w:rsid w:val="00BE5551"/>
    <w:rsid w:val="00BE5774"/>
    <w:rsid w:val="00BF0C7D"/>
    <w:rsid w:val="00BF3120"/>
    <w:rsid w:val="00BF38E4"/>
    <w:rsid w:val="00BF7789"/>
    <w:rsid w:val="00C009D7"/>
    <w:rsid w:val="00C01135"/>
    <w:rsid w:val="00C01F38"/>
    <w:rsid w:val="00C0203A"/>
    <w:rsid w:val="00C02D7C"/>
    <w:rsid w:val="00C0310A"/>
    <w:rsid w:val="00C040AD"/>
    <w:rsid w:val="00C05601"/>
    <w:rsid w:val="00C05DBD"/>
    <w:rsid w:val="00C068B4"/>
    <w:rsid w:val="00C071C5"/>
    <w:rsid w:val="00C078C8"/>
    <w:rsid w:val="00C10D07"/>
    <w:rsid w:val="00C11C45"/>
    <w:rsid w:val="00C11DDB"/>
    <w:rsid w:val="00C11FB0"/>
    <w:rsid w:val="00C14F77"/>
    <w:rsid w:val="00C15033"/>
    <w:rsid w:val="00C15D15"/>
    <w:rsid w:val="00C160B4"/>
    <w:rsid w:val="00C23B4B"/>
    <w:rsid w:val="00C23EFF"/>
    <w:rsid w:val="00C25539"/>
    <w:rsid w:val="00C26052"/>
    <w:rsid w:val="00C26575"/>
    <w:rsid w:val="00C30833"/>
    <w:rsid w:val="00C3165F"/>
    <w:rsid w:val="00C34CCB"/>
    <w:rsid w:val="00C34E38"/>
    <w:rsid w:val="00C35ACD"/>
    <w:rsid w:val="00C406E0"/>
    <w:rsid w:val="00C409A8"/>
    <w:rsid w:val="00C41508"/>
    <w:rsid w:val="00C415A5"/>
    <w:rsid w:val="00C415EA"/>
    <w:rsid w:val="00C4207A"/>
    <w:rsid w:val="00C42393"/>
    <w:rsid w:val="00C4280C"/>
    <w:rsid w:val="00C42AC7"/>
    <w:rsid w:val="00C430CC"/>
    <w:rsid w:val="00C4311B"/>
    <w:rsid w:val="00C43747"/>
    <w:rsid w:val="00C439BA"/>
    <w:rsid w:val="00C43DD6"/>
    <w:rsid w:val="00C458F9"/>
    <w:rsid w:val="00C46B1C"/>
    <w:rsid w:val="00C470D2"/>
    <w:rsid w:val="00C47E3D"/>
    <w:rsid w:val="00C501F9"/>
    <w:rsid w:val="00C51D53"/>
    <w:rsid w:val="00C52758"/>
    <w:rsid w:val="00C52892"/>
    <w:rsid w:val="00C535E7"/>
    <w:rsid w:val="00C5413C"/>
    <w:rsid w:val="00C54DBA"/>
    <w:rsid w:val="00C55D93"/>
    <w:rsid w:val="00C574C4"/>
    <w:rsid w:val="00C60948"/>
    <w:rsid w:val="00C61D9F"/>
    <w:rsid w:val="00C621E7"/>
    <w:rsid w:val="00C622D7"/>
    <w:rsid w:val="00C625EE"/>
    <w:rsid w:val="00C63385"/>
    <w:rsid w:val="00C636B3"/>
    <w:rsid w:val="00C64178"/>
    <w:rsid w:val="00C6741A"/>
    <w:rsid w:val="00C706F4"/>
    <w:rsid w:val="00C70EC3"/>
    <w:rsid w:val="00C717BB"/>
    <w:rsid w:val="00C72030"/>
    <w:rsid w:val="00C72386"/>
    <w:rsid w:val="00C7496A"/>
    <w:rsid w:val="00C74C41"/>
    <w:rsid w:val="00C76F3C"/>
    <w:rsid w:val="00C773B8"/>
    <w:rsid w:val="00C80A8F"/>
    <w:rsid w:val="00C81296"/>
    <w:rsid w:val="00C81351"/>
    <w:rsid w:val="00C81B9A"/>
    <w:rsid w:val="00C8271C"/>
    <w:rsid w:val="00C83479"/>
    <w:rsid w:val="00C83E15"/>
    <w:rsid w:val="00C8426B"/>
    <w:rsid w:val="00C85B11"/>
    <w:rsid w:val="00C8678F"/>
    <w:rsid w:val="00C8753A"/>
    <w:rsid w:val="00C87EDE"/>
    <w:rsid w:val="00C90453"/>
    <w:rsid w:val="00C936F2"/>
    <w:rsid w:val="00C943A7"/>
    <w:rsid w:val="00C9488A"/>
    <w:rsid w:val="00C95815"/>
    <w:rsid w:val="00C958A5"/>
    <w:rsid w:val="00C95BDC"/>
    <w:rsid w:val="00C96DF8"/>
    <w:rsid w:val="00C96F4B"/>
    <w:rsid w:val="00CA0094"/>
    <w:rsid w:val="00CA018A"/>
    <w:rsid w:val="00CA021C"/>
    <w:rsid w:val="00CA1810"/>
    <w:rsid w:val="00CA1E16"/>
    <w:rsid w:val="00CA4569"/>
    <w:rsid w:val="00CA551B"/>
    <w:rsid w:val="00CA6889"/>
    <w:rsid w:val="00CB0D7F"/>
    <w:rsid w:val="00CB302B"/>
    <w:rsid w:val="00CB31C3"/>
    <w:rsid w:val="00CB3AA1"/>
    <w:rsid w:val="00CB491E"/>
    <w:rsid w:val="00CB4E40"/>
    <w:rsid w:val="00CB5208"/>
    <w:rsid w:val="00CB55B8"/>
    <w:rsid w:val="00CB779C"/>
    <w:rsid w:val="00CB793F"/>
    <w:rsid w:val="00CC00A7"/>
    <w:rsid w:val="00CC05A2"/>
    <w:rsid w:val="00CC0900"/>
    <w:rsid w:val="00CC0962"/>
    <w:rsid w:val="00CC11DD"/>
    <w:rsid w:val="00CC28D0"/>
    <w:rsid w:val="00CC372F"/>
    <w:rsid w:val="00CC37E2"/>
    <w:rsid w:val="00CC4637"/>
    <w:rsid w:val="00CC4682"/>
    <w:rsid w:val="00CC54FD"/>
    <w:rsid w:val="00CC5E86"/>
    <w:rsid w:val="00CC6D09"/>
    <w:rsid w:val="00CC792F"/>
    <w:rsid w:val="00CD13CF"/>
    <w:rsid w:val="00CD1EB4"/>
    <w:rsid w:val="00CD3CA0"/>
    <w:rsid w:val="00CD4E8B"/>
    <w:rsid w:val="00CD5532"/>
    <w:rsid w:val="00CD64DB"/>
    <w:rsid w:val="00CD765C"/>
    <w:rsid w:val="00CE29B4"/>
    <w:rsid w:val="00CE44CA"/>
    <w:rsid w:val="00CE589C"/>
    <w:rsid w:val="00CE72E7"/>
    <w:rsid w:val="00CE738F"/>
    <w:rsid w:val="00CE7A98"/>
    <w:rsid w:val="00CE7CB5"/>
    <w:rsid w:val="00CE7EED"/>
    <w:rsid w:val="00CF0C90"/>
    <w:rsid w:val="00CF2881"/>
    <w:rsid w:val="00CF2AEB"/>
    <w:rsid w:val="00CF4077"/>
    <w:rsid w:val="00CF5BD4"/>
    <w:rsid w:val="00CF7CBD"/>
    <w:rsid w:val="00D01055"/>
    <w:rsid w:val="00D01A5E"/>
    <w:rsid w:val="00D02E6D"/>
    <w:rsid w:val="00D02EAE"/>
    <w:rsid w:val="00D03FFA"/>
    <w:rsid w:val="00D05765"/>
    <w:rsid w:val="00D07647"/>
    <w:rsid w:val="00D11525"/>
    <w:rsid w:val="00D11793"/>
    <w:rsid w:val="00D11ABD"/>
    <w:rsid w:val="00D13274"/>
    <w:rsid w:val="00D13D2A"/>
    <w:rsid w:val="00D159DD"/>
    <w:rsid w:val="00D203F0"/>
    <w:rsid w:val="00D21300"/>
    <w:rsid w:val="00D222FC"/>
    <w:rsid w:val="00D2465C"/>
    <w:rsid w:val="00D25344"/>
    <w:rsid w:val="00D25EF8"/>
    <w:rsid w:val="00D26B35"/>
    <w:rsid w:val="00D27938"/>
    <w:rsid w:val="00D27C23"/>
    <w:rsid w:val="00D27D45"/>
    <w:rsid w:val="00D308D3"/>
    <w:rsid w:val="00D30C56"/>
    <w:rsid w:val="00D30D35"/>
    <w:rsid w:val="00D31DA9"/>
    <w:rsid w:val="00D32385"/>
    <w:rsid w:val="00D33627"/>
    <w:rsid w:val="00D34EC5"/>
    <w:rsid w:val="00D357B0"/>
    <w:rsid w:val="00D369D6"/>
    <w:rsid w:val="00D37591"/>
    <w:rsid w:val="00D41053"/>
    <w:rsid w:val="00D4227B"/>
    <w:rsid w:val="00D42653"/>
    <w:rsid w:val="00D42D0A"/>
    <w:rsid w:val="00D4355E"/>
    <w:rsid w:val="00D44844"/>
    <w:rsid w:val="00D45136"/>
    <w:rsid w:val="00D455FC"/>
    <w:rsid w:val="00D46155"/>
    <w:rsid w:val="00D4623B"/>
    <w:rsid w:val="00D510B3"/>
    <w:rsid w:val="00D5214C"/>
    <w:rsid w:val="00D53347"/>
    <w:rsid w:val="00D53B24"/>
    <w:rsid w:val="00D53EED"/>
    <w:rsid w:val="00D552F1"/>
    <w:rsid w:val="00D569B1"/>
    <w:rsid w:val="00D573B7"/>
    <w:rsid w:val="00D57A5B"/>
    <w:rsid w:val="00D60D8A"/>
    <w:rsid w:val="00D62CD9"/>
    <w:rsid w:val="00D6465E"/>
    <w:rsid w:val="00D64A43"/>
    <w:rsid w:val="00D669FA"/>
    <w:rsid w:val="00D672B5"/>
    <w:rsid w:val="00D70B0C"/>
    <w:rsid w:val="00D716E8"/>
    <w:rsid w:val="00D74AE0"/>
    <w:rsid w:val="00D754AC"/>
    <w:rsid w:val="00D76AFC"/>
    <w:rsid w:val="00D8075B"/>
    <w:rsid w:val="00D8141F"/>
    <w:rsid w:val="00D8342B"/>
    <w:rsid w:val="00D83D3F"/>
    <w:rsid w:val="00D8447E"/>
    <w:rsid w:val="00D8507A"/>
    <w:rsid w:val="00D8519E"/>
    <w:rsid w:val="00D86FAE"/>
    <w:rsid w:val="00D87108"/>
    <w:rsid w:val="00D87FA9"/>
    <w:rsid w:val="00D90B46"/>
    <w:rsid w:val="00D91485"/>
    <w:rsid w:val="00D9254D"/>
    <w:rsid w:val="00D927EE"/>
    <w:rsid w:val="00D92DA7"/>
    <w:rsid w:val="00D9332B"/>
    <w:rsid w:val="00D9365A"/>
    <w:rsid w:val="00D93ED5"/>
    <w:rsid w:val="00D94278"/>
    <w:rsid w:val="00D96B08"/>
    <w:rsid w:val="00D9712C"/>
    <w:rsid w:val="00D97E29"/>
    <w:rsid w:val="00DA053E"/>
    <w:rsid w:val="00DA2149"/>
    <w:rsid w:val="00DA4FD7"/>
    <w:rsid w:val="00DA5F50"/>
    <w:rsid w:val="00DA6ACC"/>
    <w:rsid w:val="00DA7B05"/>
    <w:rsid w:val="00DB138C"/>
    <w:rsid w:val="00DB1B1C"/>
    <w:rsid w:val="00DB1DED"/>
    <w:rsid w:val="00DB311A"/>
    <w:rsid w:val="00DB39C4"/>
    <w:rsid w:val="00DB6DB7"/>
    <w:rsid w:val="00DB7441"/>
    <w:rsid w:val="00DB764D"/>
    <w:rsid w:val="00DB7A02"/>
    <w:rsid w:val="00DB7E03"/>
    <w:rsid w:val="00DC3AD5"/>
    <w:rsid w:val="00DC49DC"/>
    <w:rsid w:val="00DC7869"/>
    <w:rsid w:val="00DD0B06"/>
    <w:rsid w:val="00DD2D19"/>
    <w:rsid w:val="00DD4CDA"/>
    <w:rsid w:val="00DD6B2A"/>
    <w:rsid w:val="00DD6E8F"/>
    <w:rsid w:val="00DE06C6"/>
    <w:rsid w:val="00DE1CE1"/>
    <w:rsid w:val="00DE1F0A"/>
    <w:rsid w:val="00DE24BD"/>
    <w:rsid w:val="00DE2B5A"/>
    <w:rsid w:val="00DE2D00"/>
    <w:rsid w:val="00DE3079"/>
    <w:rsid w:val="00DE3D2F"/>
    <w:rsid w:val="00DE4467"/>
    <w:rsid w:val="00DE571B"/>
    <w:rsid w:val="00DF071B"/>
    <w:rsid w:val="00DF3F28"/>
    <w:rsid w:val="00DF4241"/>
    <w:rsid w:val="00DF4CB8"/>
    <w:rsid w:val="00DF512F"/>
    <w:rsid w:val="00DF6B14"/>
    <w:rsid w:val="00DF71DA"/>
    <w:rsid w:val="00E0028C"/>
    <w:rsid w:val="00E00CD0"/>
    <w:rsid w:val="00E00F7D"/>
    <w:rsid w:val="00E01380"/>
    <w:rsid w:val="00E0180C"/>
    <w:rsid w:val="00E0368F"/>
    <w:rsid w:val="00E03ECC"/>
    <w:rsid w:val="00E04BC0"/>
    <w:rsid w:val="00E04F5F"/>
    <w:rsid w:val="00E069A7"/>
    <w:rsid w:val="00E06F85"/>
    <w:rsid w:val="00E11FC7"/>
    <w:rsid w:val="00E127C2"/>
    <w:rsid w:val="00E12A1B"/>
    <w:rsid w:val="00E1401D"/>
    <w:rsid w:val="00E140DF"/>
    <w:rsid w:val="00E15012"/>
    <w:rsid w:val="00E15CBA"/>
    <w:rsid w:val="00E161EE"/>
    <w:rsid w:val="00E16690"/>
    <w:rsid w:val="00E16AC5"/>
    <w:rsid w:val="00E17749"/>
    <w:rsid w:val="00E2025E"/>
    <w:rsid w:val="00E20F78"/>
    <w:rsid w:val="00E21750"/>
    <w:rsid w:val="00E21BC9"/>
    <w:rsid w:val="00E23FE2"/>
    <w:rsid w:val="00E249E0"/>
    <w:rsid w:val="00E26018"/>
    <w:rsid w:val="00E265CF"/>
    <w:rsid w:val="00E274F9"/>
    <w:rsid w:val="00E30591"/>
    <w:rsid w:val="00E30E69"/>
    <w:rsid w:val="00E314A8"/>
    <w:rsid w:val="00E344F5"/>
    <w:rsid w:val="00E34FD7"/>
    <w:rsid w:val="00E373D3"/>
    <w:rsid w:val="00E41147"/>
    <w:rsid w:val="00E4224E"/>
    <w:rsid w:val="00E42DBD"/>
    <w:rsid w:val="00E43233"/>
    <w:rsid w:val="00E43836"/>
    <w:rsid w:val="00E50B76"/>
    <w:rsid w:val="00E50EE7"/>
    <w:rsid w:val="00E5257A"/>
    <w:rsid w:val="00E535E6"/>
    <w:rsid w:val="00E53892"/>
    <w:rsid w:val="00E54AF3"/>
    <w:rsid w:val="00E550DF"/>
    <w:rsid w:val="00E55347"/>
    <w:rsid w:val="00E5622B"/>
    <w:rsid w:val="00E5770E"/>
    <w:rsid w:val="00E57967"/>
    <w:rsid w:val="00E61D3A"/>
    <w:rsid w:val="00E61F77"/>
    <w:rsid w:val="00E62535"/>
    <w:rsid w:val="00E63CF9"/>
    <w:rsid w:val="00E664A1"/>
    <w:rsid w:val="00E6672D"/>
    <w:rsid w:val="00E71524"/>
    <w:rsid w:val="00E71BA0"/>
    <w:rsid w:val="00E71CC2"/>
    <w:rsid w:val="00E726DD"/>
    <w:rsid w:val="00E74077"/>
    <w:rsid w:val="00E75969"/>
    <w:rsid w:val="00E759B4"/>
    <w:rsid w:val="00E762E0"/>
    <w:rsid w:val="00E76598"/>
    <w:rsid w:val="00E769E8"/>
    <w:rsid w:val="00E77607"/>
    <w:rsid w:val="00E77BD7"/>
    <w:rsid w:val="00E82C71"/>
    <w:rsid w:val="00E83535"/>
    <w:rsid w:val="00E83B62"/>
    <w:rsid w:val="00E84865"/>
    <w:rsid w:val="00E87EB2"/>
    <w:rsid w:val="00E90001"/>
    <w:rsid w:val="00E90017"/>
    <w:rsid w:val="00E90E1A"/>
    <w:rsid w:val="00E9381E"/>
    <w:rsid w:val="00E94E44"/>
    <w:rsid w:val="00E9603D"/>
    <w:rsid w:val="00E9640C"/>
    <w:rsid w:val="00E96ED8"/>
    <w:rsid w:val="00E97F72"/>
    <w:rsid w:val="00EA0474"/>
    <w:rsid w:val="00EA140A"/>
    <w:rsid w:val="00EA3614"/>
    <w:rsid w:val="00EA420C"/>
    <w:rsid w:val="00EA5184"/>
    <w:rsid w:val="00EA6420"/>
    <w:rsid w:val="00EA6907"/>
    <w:rsid w:val="00EB1E48"/>
    <w:rsid w:val="00EB3969"/>
    <w:rsid w:val="00EB3B82"/>
    <w:rsid w:val="00EB5137"/>
    <w:rsid w:val="00EB5B71"/>
    <w:rsid w:val="00EB6801"/>
    <w:rsid w:val="00EB754D"/>
    <w:rsid w:val="00EC136E"/>
    <w:rsid w:val="00EC3206"/>
    <w:rsid w:val="00EC38C2"/>
    <w:rsid w:val="00EC4C5E"/>
    <w:rsid w:val="00EC588D"/>
    <w:rsid w:val="00EC70DC"/>
    <w:rsid w:val="00EC758F"/>
    <w:rsid w:val="00ED0053"/>
    <w:rsid w:val="00ED0C3F"/>
    <w:rsid w:val="00ED185F"/>
    <w:rsid w:val="00ED21E8"/>
    <w:rsid w:val="00ED2530"/>
    <w:rsid w:val="00ED26FD"/>
    <w:rsid w:val="00ED2A18"/>
    <w:rsid w:val="00ED4AB1"/>
    <w:rsid w:val="00EE1E1C"/>
    <w:rsid w:val="00EE3B90"/>
    <w:rsid w:val="00EE4D25"/>
    <w:rsid w:val="00EE5F53"/>
    <w:rsid w:val="00EE6553"/>
    <w:rsid w:val="00EE67BC"/>
    <w:rsid w:val="00EE7995"/>
    <w:rsid w:val="00EF07FD"/>
    <w:rsid w:val="00EF0A3A"/>
    <w:rsid w:val="00EF1E1B"/>
    <w:rsid w:val="00EF2415"/>
    <w:rsid w:val="00EF2494"/>
    <w:rsid w:val="00EF2C75"/>
    <w:rsid w:val="00EF35DC"/>
    <w:rsid w:val="00EF450F"/>
    <w:rsid w:val="00EF4CB7"/>
    <w:rsid w:val="00EF4DA3"/>
    <w:rsid w:val="00EF4E58"/>
    <w:rsid w:val="00EF5286"/>
    <w:rsid w:val="00EF58D9"/>
    <w:rsid w:val="00EF6126"/>
    <w:rsid w:val="00F05B42"/>
    <w:rsid w:val="00F06569"/>
    <w:rsid w:val="00F07A11"/>
    <w:rsid w:val="00F107C4"/>
    <w:rsid w:val="00F117FF"/>
    <w:rsid w:val="00F11DFF"/>
    <w:rsid w:val="00F1230D"/>
    <w:rsid w:val="00F12C6B"/>
    <w:rsid w:val="00F14758"/>
    <w:rsid w:val="00F14F74"/>
    <w:rsid w:val="00F15AAF"/>
    <w:rsid w:val="00F163D9"/>
    <w:rsid w:val="00F16649"/>
    <w:rsid w:val="00F16B31"/>
    <w:rsid w:val="00F16FC0"/>
    <w:rsid w:val="00F173BB"/>
    <w:rsid w:val="00F17949"/>
    <w:rsid w:val="00F246B4"/>
    <w:rsid w:val="00F25C00"/>
    <w:rsid w:val="00F313BE"/>
    <w:rsid w:val="00F32AA1"/>
    <w:rsid w:val="00F340FF"/>
    <w:rsid w:val="00F3591E"/>
    <w:rsid w:val="00F363DD"/>
    <w:rsid w:val="00F37827"/>
    <w:rsid w:val="00F40243"/>
    <w:rsid w:val="00F42364"/>
    <w:rsid w:val="00F42B9D"/>
    <w:rsid w:val="00F43B36"/>
    <w:rsid w:val="00F43E6D"/>
    <w:rsid w:val="00F44EE2"/>
    <w:rsid w:val="00F461AC"/>
    <w:rsid w:val="00F46340"/>
    <w:rsid w:val="00F47309"/>
    <w:rsid w:val="00F50CF7"/>
    <w:rsid w:val="00F51DB7"/>
    <w:rsid w:val="00F52822"/>
    <w:rsid w:val="00F54911"/>
    <w:rsid w:val="00F54EF9"/>
    <w:rsid w:val="00F54F30"/>
    <w:rsid w:val="00F57C6B"/>
    <w:rsid w:val="00F60730"/>
    <w:rsid w:val="00F6117B"/>
    <w:rsid w:val="00F62A46"/>
    <w:rsid w:val="00F64BDF"/>
    <w:rsid w:val="00F67BCB"/>
    <w:rsid w:val="00F67E79"/>
    <w:rsid w:val="00F72B94"/>
    <w:rsid w:val="00F73AD9"/>
    <w:rsid w:val="00F762D1"/>
    <w:rsid w:val="00F76F20"/>
    <w:rsid w:val="00F80FE5"/>
    <w:rsid w:val="00F82085"/>
    <w:rsid w:val="00F835DE"/>
    <w:rsid w:val="00F83EC3"/>
    <w:rsid w:val="00F8403B"/>
    <w:rsid w:val="00F84AE9"/>
    <w:rsid w:val="00F85954"/>
    <w:rsid w:val="00F868A9"/>
    <w:rsid w:val="00F9000B"/>
    <w:rsid w:val="00F93B21"/>
    <w:rsid w:val="00F940A2"/>
    <w:rsid w:val="00F95E75"/>
    <w:rsid w:val="00F95EF0"/>
    <w:rsid w:val="00F971BC"/>
    <w:rsid w:val="00FA26D6"/>
    <w:rsid w:val="00FA26ED"/>
    <w:rsid w:val="00FA295F"/>
    <w:rsid w:val="00FA4393"/>
    <w:rsid w:val="00FA5D42"/>
    <w:rsid w:val="00FA61DD"/>
    <w:rsid w:val="00FA6533"/>
    <w:rsid w:val="00FA7498"/>
    <w:rsid w:val="00FA7C5A"/>
    <w:rsid w:val="00FB0B5C"/>
    <w:rsid w:val="00FB1963"/>
    <w:rsid w:val="00FB1D78"/>
    <w:rsid w:val="00FB1E45"/>
    <w:rsid w:val="00FB42DF"/>
    <w:rsid w:val="00FB4780"/>
    <w:rsid w:val="00FB503D"/>
    <w:rsid w:val="00FB5594"/>
    <w:rsid w:val="00FB6576"/>
    <w:rsid w:val="00FC352B"/>
    <w:rsid w:val="00FC40E4"/>
    <w:rsid w:val="00FC46B2"/>
    <w:rsid w:val="00FC53FF"/>
    <w:rsid w:val="00FC5573"/>
    <w:rsid w:val="00FC7384"/>
    <w:rsid w:val="00FC76B3"/>
    <w:rsid w:val="00FD0B0D"/>
    <w:rsid w:val="00FD19FC"/>
    <w:rsid w:val="00FD3371"/>
    <w:rsid w:val="00FD52F8"/>
    <w:rsid w:val="00FD6F88"/>
    <w:rsid w:val="00FE0873"/>
    <w:rsid w:val="00FE0BFF"/>
    <w:rsid w:val="00FE101A"/>
    <w:rsid w:val="00FE156B"/>
    <w:rsid w:val="00FE1897"/>
    <w:rsid w:val="00FE4BA5"/>
    <w:rsid w:val="00FE7119"/>
    <w:rsid w:val="00FF2FBF"/>
    <w:rsid w:val="00FF3097"/>
    <w:rsid w:val="00FF3E2C"/>
    <w:rsid w:val="00FF43E1"/>
    <w:rsid w:val="00FF4753"/>
    <w:rsid w:val="00FF55A8"/>
    <w:rsid w:val="00FF5690"/>
    <w:rsid w:val="00FF693A"/>
    <w:rsid w:val="00F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74C795"/>
  <w15:chartTrackingRefBased/>
  <w15:docId w15:val="{F364FA65-CBBE-4A6D-B93D-40890B3F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7335F"/>
    <w:pPr>
      <w:numPr>
        <w:numId w:val="18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7335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7335F"/>
    <w:pPr>
      <w:keepNext/>
      <w:keepLines/>
      <w:numPr>
        <w:ilvl w:val="2"/>
        <w:numId w:val="1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7335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7335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53E"/>
    <w:pPr>
      <w:spacing w:after="0" w:line="24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4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C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C5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5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11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118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2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CD9"/>
  </w:style>
  <w:style w:type="paragraph" w:styleId="Footer">
    <w:name w:val="footer"/>
    <w:basedOn w:val="Normal"/>
    <w:link w:val="FooterChar"/>
    <w:uiPriority w:val="99"/>
    <w:unhideWhenUsed/>
    <w:rsid w:val="00D62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CD9"/>
  </w:style>
  <w:style w:type="paragraph" w:styleId="Revision">
    <w:name w:val="Revision"/>
    <w:hidden/>
    <w:uiPriority w:val="99"/>
    <w:semiHidden/>
    <w:rsid w:val="00B637D5"/>
    <w:pPr>
      <w:spacing w:after="0" w:line="240" w:lineRule="auto"/>
    </w:pPr>
  </w:style>
  <w:style w:type="paragraph" w:customStyle="1" w:styleId="Default">
    <w:name w:val="Default"/>
    <w:rsid w:val="004618C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9044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D7A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E49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322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47335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7335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7335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7335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7335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47335F"/>
    <w:pPr>
      <w:numPr>
        <w:numId w:val="19"/>
      </w:numPr>
    </w:pPr>
  </w:style>
  <w:style w:type="character" w:styleId="LineNumber">
    <w:name w:val="line number"/>
    <w:basedOn w:val="DefaultParagraphFont"/>
    <w:uiPriority w:val="99"/>
    <w:semiHidden/>
    <w:unhideWhenUsed/>
    <w:rsid w:val="0047335F"/>
  </w:style>
  <w:style w:type="paragraph" w:customStyle="1" w:styleId="EndNoteBibliographyTitle">
    <w:name w:val="EndNote Bibliography Title"/>
    <w:basedOn w:val="Normal"/>
    <w:link w:val="EndNoteBibliographyTitleChar"/>
    <w:rsid w:val="00C1503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03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15033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5033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005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1100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61077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2820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9390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134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1635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1974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40430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376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0764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97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79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42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375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24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2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1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70369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490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819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083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207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357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636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581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731A924F019D479FC2F1BC54E2F2F7" ma:contentTypeVersion="4" ma:contentTypeDescription="Create a new document." ma:contentTypeScope="" ma:versionID="e79c5af3734ec8acfcb5e9faa8fab0f4">
  <xsd:schema xmlns:xsd="http://www.w3.org/2001/XMLSchema" xmlns:xs="http://www.w3.org/2001/XMLSchema" xmlns:p="http://schemas.microsoft.com/office/2006/metadata/properties" xmlns:ns3="85876848-dbc7-4d30-952b-bd793d5a5fcd" targetNamespace="http://schemas.microsoft.com/office/2006/metadata/properties" ma:root="true" ma:fieldsID="7ef2bb8af2a2e6f0cea0edb3103aa3d1" ns3:_="">
    <xsd:import namespace="85876848-dbc7-4d30-952b-bd793d5a5f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76848-dbc7-4d30-952b-bd793d5a5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E92F1C-D162-45F9-8CB0-C953EDBB20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02557-4C6D-4F94-BE5E-7A7BBEC684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5888B3C-17A7-49E8-968C-C7CEBDC209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E5F8ACC-1434-4227-B1F5-8B0BF176A6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876848-dbc7-4d30-952b-bd793d5a5f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annu</dc:creator>
  <cp:keywords/>
  <dc:description/>
  <cp:lastModifiedBy>Laura Hendrickson</cp:lastModifiedBy>
  <cp:revision>3</cp:revision>
  <dcterms:created xsi:type="dcterms:W3CDTF">2023-11-09T21:58:00Z</dcterms:created>
  <dcterms:modified xsi:type="dcterms:W3CDTF">2023-11-09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731A924F019D479FC2F1BC54E2F2F7</vt:lpwstr>
  </property>
  <property fmtid="{D5CDD505-2E9C-101B-9397-08002B2CF9AE}" pid="3" name="_NewReviewCycle">
    <vt:lpwstr/>
  </property>
</Properties>
</file>